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12E54B" w14:textId="1C9D807A" w:rsidR="00CC4BC1" w:rsidRDefault="00CC4BC1" w:rsidP="00CC4BC1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bookmarkStart w:id="0" w:name="_Hlk151156244"/>
      <w:bookmarkStart w:id="1" w:name="_GoBack"/>
      <w:proofErr w:type="gramStart"/>
      <w:r w:rsidRPr="00E665B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upplement</w:t>
      </w:r>
      <w:r w:rsidR="009E015B" w:rsidRPr="00E665B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l</w:t>
      </w:r>
      <w:r w:rsidRPr="00E665B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="00AE62B2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T</w:t>
      </w:r>
      <w:r w:rsidRPr="00E665B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ble 1</w:t>
      </w:r>
      <w:r w:rsidR="00FB5513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.</w:t>
      </w:r>
      <w:proofErr w:type="gramEnd"/>
      <w:r w:rsidR="00FB5513" w:rsidRPr="00FB5513">
        <w:t xml:space="preserve"> </w:t>
      </w:r>
      <w:r w:rsidR="00FB5513">
        <w:t>T</w:t>
      </w:r>
      <w:r w:rsidR="00FB5513" w:rsidRPr="00FB5513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he distribution of Mode of delivery in comprehensive adverse fetal outcomes and without</w:t>
      </w:r>
      <w:bookmarkEnd w:id="1"/>
    </w:p>
    <w:p w14:paraId="5B5D2FAF" w14:textId="77777777" w:rsidR="00FB5513" w:rsidRPr="00E665B6" w:rsidRDefault="00FB5513" w:rsidP="00CC4BC1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tbl>
      <w:tblPr>
        <w:tblW w:w="8331" w:type="dxa"/>
        <w:tblLayout w:type="fixed"/>
        <w:tblLook w:val="00A0" w:firstRow="1" w:lastRow="0" w:firstColumn="1" w:lastColumn="0" w:noHBand="0" w:noVBand="0"/>
      </w:tblPr>
      <w:tblGrid>
        <w:gridCol w:w="2206"/>
        <w:gridCol w:w="2451"/>
        <w:gridCol w:w="2449"/>
        <w:gridCol w:w="1225"/>
      </w:tblGrid>
      <w:tr w:rsidR="00825EF2" w:rsidRPr="00825EF2" w14:paraId="2B25D5F8" w14:textId="77777777" w:rsidTr="00B15784">
        <w:trPr>
          <w:trHeight w:val="279"/>
        </w:trPr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F35C9D" w14:textId="760F099A" w:rsidR="00CC4BC1" w:rsidRPr="00825EF2" w:rsidRDefault="00CC4BC1" w:rsidP="00B1578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25EF2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ode of delivery</w:t>
            </w:r>
            <w:r w:rsidR="007A5AC1" w:rsidRPr="00825EF2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 w:rsidR="007A5AC1" w:rsidRPr="00825EF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5"/>
                <w:szCs w:val="15"/>
              </w:rPr>
              <w:t>(</w:t>
            </w:r>
            <w:r w:rsidR="007A5AC1" w:rsidRPr="00825EF2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n, %)</w:t>
            </w:r>
          </w:p>
        </w:tc>
        <w:tc>
          <w:tcPr>
            <w:tcW w:w="2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4E24D" w14:textId="77777777" w:rsidR="00CC4BC1" w:rsidRPr="00825EF2" w:rsidRDefault="00CC4BC1" w:rsidP="00B1578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25EF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W</w:t>
            </w:r>
            <w:r w:rsidRPr="00825EF2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5"/>
                <w:szCs w:val="15"/>
              </w:rPr>
              <w:t>ithout</w:t>
            </w:r>
            <w:r w:rsidRPr="00825EF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825EF2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5"/>
                <w:szCs w:val="15"/>
              </w:rPr>
              <w:t>c</w:t>
            </w:r>
            <w:r w:rsidRPr="00825EF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omprehensive adverse fetal outcomes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FDA9A0F" w14:textId="77777777" w:rsidR="00CC4BC1" w:rsidRPr="00825EF2" w:rsidRDefault="00CC4BC1" w:rsidP="00B1578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825EF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Comprehensive adverse fetal outcomes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55157B" w14:textId="77777777" w:rsidR="00CC4BC1" w:rsidRPr="00825EF2" w:rsidRDefault="00CC4BC1" w:rsidP="00B1578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825EF2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</w:p>
        </w:tc>
      </w:tr>
      <w:tr w:rsidR="00825EF2" w:rsidRPr="00825EF2" w14:paraId="15C5577B" w14:textId="77777777" w:rsidTr="00B15784">
        <w:trPr>
          <w:trHeight w:val="279"/>
        </w:trPr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8E4D1B" w14:textId="77777777" w:rsidR="00CC4BC1" w:rsidRPr="00825EF2" w:rsidRDefault="00CC4BC1" w:rsidP="00B1578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25EF2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esarean section</w:t>
            </w:r>
          </w:p>
        </w:tc>
        <w:tc>
          <w:tcPr>
            <w:tcW w:w="2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0DFA0" w14:textId="77777777" w:rsidR="00CC4BC1" w:rsidRPr="00825EF2" w:rsidRDefault="00CC4BC1" w:rsidP="00B157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25EF2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5 (33.5)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FB64C" w14:textId="77777777" w:rsidR="00CC4BC1" w:rsidRPr="00825EF2" w:rsidRDefault="00CC4BC1" w:rsidP="00B157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25EF2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2</w:t>
            </w:r>
            <w:r w:rsidRPr="00825EF2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 (51.1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014BC9" w14:textId="77777777" w:rsidR="00CC4BC1" w:rsidRPr="00825EF2" w:rsidRDefault="00CC4BC1" w:rsidP="00B157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25EF2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0</w:t>
            </w:r>
            <w:r w:rsidRPr="00825EF2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.016</w:t>
            </w:r>
          </w:p>
        </w:tc>
      </w:tr>
      <w:tr w:rsidR="00CC4BC1" w:rsidRPr="00825EF2" w14:paraId="06108633" w14:textId="77777777" w:rsidTr="00B15784">
        <w:trPr>
          <w:trHeight w:val="279"/>
        </w:trPr>
        <w:tc>
          <w:tcPr>
            <w:tcW w:w="220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B9CE05" w14:textId="77777777" w:rsidR="00CC4BC1" w:rsidRPr="00825EF2" w:rsidRDefault="00CC4BC1" w:rsidP="00B1578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25EF2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utocia</w:t>
            </w:r>
          </w:p>
        </w:tc>
        <w:tc>
          <w:tcPr>
            <w:tcW w:w="24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216278" w14:textId="77777777" w:rsidR="00CC4BC1" w:rsidRPr="00825EF2" w:rsidRDefault="00CC4BC1" w:rsidP="00B157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25EF2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28 (66.5)</w:t>
            </w:r>
          </w:p>
        </w:tc>
        <w:tc>
          <w:tcPr>
            <w:tcW w:w="24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CB6877" w14:textId="77777777" w:rsidR="00CC4BC1" w:rsidRPr="00825EF2" w:rsidRDefault="00CC4BC1" w:rsidP="00B157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825EF2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2</w:t>
            </w:r>
            <w:r w:rsidRPr="00825EF2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 (48.9)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737306" w14:textId="77777777" w:rsidR="00CC4BC1" w:rsidRPr="00825EF2" w:rsidRDefault="00CC4BC1" w:rsidP="00B1578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bookmarkEnd w:id="0"/>
    </w:tbl>
    <w:p w14:paraId="2AE51191" w14:textId="6A5D633C" w:rsidR="00CC4BC1" w:rsidRPr="00825EF2" w:rsidRDefault="00CC4BC1" w:rsidP="00615E14">
      <w:pPr>
        <w:spacing w:line="480" w:lineRule="auto"/>
        <w:rPr>
          <w:rFonts w:ascii="Times New Roman" w:hAnsi="Times New Roman" w:cs="Times New Roman"/>
        </w:rPr>
      </w:pPr>
    </w:p>
    <w:sectPr w:rsidR="00CC4BC1" w:rsidRPr="00825EF2" w:rsidSect="00AE62B2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5BD4B8" w14:textId="77777777" w:rsidR="006E6805" w:rsidRDefault="006E6805" w:rsidP="0083303C">
      <w:r>
        <w:separator/>
      </w:r>
    </w:p>
  </w:endnote>
  <w:endnote w:type="continuationSeparator" w:id="0">
    <w:p w14:paraId="779A8045" w14:textId="77777777" w:rsidR="006E6805" w:rsidRDefault="006E6805" w:rsidP="00833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46656731"/>
      <w:docPartObj>
        <w:docPartGallery w:val="Page Numbers (Bottom of Page)"/>
        <w:docPartUnique/>
      </w:docPartObj>
    </w:sdtPr>
    <w:sdtEndPr/>
    <w:sdtContent>
      <w:p w14:paraId="63131946" w14:textId="4393789A" w:rsidR="00237A2E" w:rsidRDefault="00237A2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62B2" w:rsidRPr="00AE62B2">
          <w:rPr>
            <w:noProof/>
            <w:lang w:val="zh-CN"/>
          </w:rPr>
          <w:t>1</w:t>
        </w:r>
        <w:r>
          <w:fldChar w:fldCharType="end"/>
        </w:r>
      </w:p>
    </w:sdtContent>
  </w:sdt>
  <w:p w14:paraId="6B995461" w14:textId="77777777" w:rsidR="00237A2E" w:rsidRDefault="00237A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ABE31A" w14:textId="77777777" w:rsidR="006E6805" w:rsidRDefault="006E6805" w:rsidP="0083303C">
      <w:r>
        <w:separator/>
      </w:r>
    </w:p>
  </w:footnote>
  <w:footnote w:type="continuationSeparator" w:id="0">
    <w:p w14:paraId="53B6B64A" w14:textId="77777777" w:rsidR="006E6805" w:rsidRDefault="006E6805" w:rsidP="008330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74CC3"/>
    <w:multiLevelType w:val="hybridMultilevel"/>
    <w:tmpl w:val="36F0E60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>
    <w:nsid w:val="38C21F3F"/>
    <w:multiLevelType w:val="hybridMultilevel"/>
    <w:tmpl w:val="6938E442"/>
    <w:lvl w:ilvl="0" w:tplc="2984F91C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44832A7F"/>
    <w:multiLevelType w:val="hybridMultilevel"/>
    <w:tmpl w:val="27B234AA"/>
    <w:lvl w:ilvl="0" w:tplc="DA98A3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>
    <w:nsid w:val="4A7E066F"/>
    <w:multiLevelType w:val="hybridMultilevel"/>
    <w:tmpl w:val="7D58010E"/>
    <w:lvl w:ilvl="0" w:tplc="E1202F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628C2"/>
    <w:rsid w:val="000026E4"/>
    <w:rsid w:val="00003434"/>
    <w:rsid w:val="00003747"/>
    <w:rsid w:val="00003DA6"/>
    <w:rsid w:val="00005FD1"/>
    <w:rsid w:val="0000782B"/>
    <w:rsid w:val="000103B0"/>
    <w:rsid w:val="00010DF0"/>
    <w:rsid w:val="000111C2"/>
    <w:rsid w:val="00011278"/>
    <w:rsid w:val="000126C6"/>
    <w:rsid w:val="00013CCD"/>
    <w:rsid w:val="0001520A"/>
    <w:rsid w:val="000153D5"/>
    <w:rsid w:val="0001667E"/>
    <w:rsid w:val="00016798"/>
    <w:rsid w:val="0001729B"/>
    <w:rsid w:val="000178D0"/>
    <w:rsid w:val="00017ADE"/>
    <w:rsid w:val="00017C98"/>
    <w:rsid w:val="00020A6A"/>
    <w:rsid w:val="0002177A"/>
    <w:rsid w:val="000237DD"/>
    <w:rsid w:val="000245CE"/>
    <w:rsid w:val="00024DA4"/>
    <w:rsid w:val="00024FE0"/>
    <w:rsid w:val="0002529E"/>
    <w:rsid w:val="0002588E"/>
    <w:rsid w:val="00027BA1"/>
    <w:rsid w:val="000308A7"/>
    <w:rsid w:val="000308B6"/>
    <w:rsid w:val="00032600"/>
    <w:rsid w:val="0003323A"/>
    <w:rsid w:val="000337BD"/>
    <w:rsid w:val="00035986"/>
    <w:rsid w:val="00035E80"/>
    <w:rsid w:val="00036490"/>
    <w:rsid w:val="0003677B"/>
    <w:rsid w:val="00036782"/>
    <w:rsid w:val="00040C53"/>
    <w:rsid w:val="00041A77"/>
    <w:rsid w:val="00042098"/>
    <w:rsid w:val="00042811"/>
    <w:rsid w:val="00042B82"/>
    <w:rsid w:val="00046924"/>
    <w:rsid w:val="00046EEF"/>
    <w:rsid w:val="00047395"/>
    <w:rsid w:val="00050A43"/>
    <w:rsid w:val="00051309"/>
    <w:rsid w:val="0005228F"/>
    <w:rsid w:val="00054866"/>
    <w:rsid w:val="00055FDF"/>
    <w:rsid w:val="00056508"/>
    <w:rsid w:val="00057932"/>
    <w:rsid w:val="0006073F"/>
    <w:rsid w:val="00061296"/>
    <w:rsid w:val="00062F75"/>
    <w:rsid w:val="000634B6"/>
    <w:rsid w:val="000638A0"/>
    <w:rsid w:val="00064945"/>
    <w:rsid w:val="000667FF"/>
    <w:rsid w:val="0006716A"/>
    <w:rsid w:val="00070506"/>
    <w:rsid w:val="00070688"/>
    <w:rsid w:val="00070E15"/>
    <w:rsid w:val="00071B5B"/>
    <w:rsid w:val="00071DCF"/>
    <w:rsid w:val="00073768"/>
    <w:rsid w:val="00073CD1"/>
    <w:rsid w:val="00076020"/>
    <w:rsid w:val="0007654A"/>
    <w:rsid w:val="000768AD"/>
    <w:rsid w:val="00077498"/>
    <w:rsid w:val="00077F76"/>
    <w:rsid w:val="00080037"/>
    <w:rsid w:val="000805DD"/>
    <w:rsid w:val="00080A1A"/>
    <w:rsid w:val="00080A28"/>
    <w:rsid w:val="00083AC4"/>
    <w:rsid w:val="00085AFC"/>
    <w:rsid w:val="00085FB0"/>
    <w:rsid w:val="0008715D"/>
    <w:rsid w:val="00090A21"/>
    <w:rsid w:val="00091EB0"/>
    <w:rsid w:val="00091EB4"/>
    <w:rsid w:val="000941F0"/>
    <w:rsid w:val="0009530F"/>
    <w:rsid w:val="000958CB"/>
    <w:rsid w:val="0009600A"/>
    <w:rsid w:val="0009604F"/>
    <w:rsid w:val="0009611A"/>
    <w:rsid w:val="000965A2"/>
    <w:rsid w:val="000A0AD6"/>
    <w:rsid w:val="000A13CD"/>
    <w:rsid w:val="000A22AE"/>
    <w:rsid w:val="000A4FE5"/>
    <w:rsid w:val="000A5118"/>
    <w:rsid w:val="000A5137"/>
    <w:rsid w:val="000A52DF"/>
    <w:rsid w:val="000A5491"/>
    <w:rsid w:val="000A5F3F"/>
    <w:rsid w:val="000A627A"/>
    <w:rsid w:val="000A725F"/>
    <w:rsid w:val="000B1A58"/>
    <w:rsid w:val="000B3224"/>
    <w:rsid w:val="000B40D4"/>
    <w:rsid w:val="000B522C"/>
    <w:rsid w:val="000B540E"/>
    <w:rsid w:val="000B5D5F"/>
    <w:rsid w:val="000C0C13"/>
    <w:rsid w:val="000C0EE1"/>
    <w:rsid w:val="000C183D"/>
    <w:rsid w:val="000C4178"/>
    <w:rsid w:val="000C445E"/>
    <w:rsid w:val="000C50C5"/>
    <w:rsid w:val="000C737A"/>
    <w:rsid w:val="000C7638"/>
    <w:rsid w:val="000D14D5"/>
    <w:rsid w:val="000D2062"/>
    <w:rsid w:val="000D237D"/>
    <w:rsid w:val="000D23E2"/>
    <w:rsid w:val="000D5F75"/>
    <w:rsid w:val="000D6720"/>
    <w:rsid w:val="000D7880"/>
    <w:rsid w:val="000D7977"/>
    <w:rsid w:val="000E0440"/>
    <w:rsid w:val="000E149F"/>
    <w:rsid w:val="000E2E7C"/>
    <w:rsid w:val="000E38A5"/>
    <w:rsid w:val="000E5342"/>
    <w:rsid w:val="000E6D14"/>
    <w:rsid w:val="000F17FE"/>
    <w:rsid w:val="000F2251"/>
    <w:rsid w:val="000F3BF3"/>
    <w:rsid w:val="000F4753"/>
    <w:rsid w:val="000F6AC1"/>
    <w:rsid w:val="000F7461"/>
    <w:rsid w:val="000F752D"/>
    <w:rsid w:val="000F7EDD"/>
    <w:rsid w:val="0010143F"/>
    <w:rsid w:val="00102113"/>
    <w:rsid w:val="00103935"/>
    <w:rsid w:val="0010523E"/>
    <w:rsid w:val="001058A3"/>
    <w:rsid w:val="001074E7"/>
    <w:rsid w:val="00113E81"/>
    <w:rsid w:val="00114BFC"/>
    <w:rsid w:val="00117D58"/>
    <w:rsid w:val="00117D83"/>
    <w:rsid w:val="00120D13"/>
    <w:rsid w:val="001217C3"/>
    <w:rsid w:val="0012237B"/>
    <w:rsid w:val="0012276D"/>
    <w:rsid w:val="00122E7E"/>
    <w:rsid w:val="00124AA8"/>
    <w:rsid w:val="00125017"/>
    <w:rsid w:val="00130014"/>
    <w:rsid w:val="0013062D"/>
    <w:rsid w:val="001315B5"/>
    <w:rsid w:val="0013160E"/>
    <w:rsid w:val="001325F0"/>
    <w:rsid w:val="001335A8"/>
    <w:rsid w:val="00133FDB"/>
    <w:rsid w:val="00134E55"/>
    <w:rsid w:val="001368D4"/>
    <w:rsid w:val="00140E57"/>
    <w:rsid w:val="001421C4"/>
    <w:rsid w:val="001428BB"/>
    <w:rsid w:val="001430CE"/>
    <w:rsid w:val="00145474"/>
    <w:rsid w:val="001464E3"/>
    <w:rsid w:val="001475CC"/>
    <w:rsid w:val="00147C5A"/>
    <w:rsid w:val="001509E6"/>
    <w:rsid w:val="001551CE"/>
    <w:rsid w:val="0015545C"/>
    <w:rsid w:val="001555DC"/>
    <w:rsid w:val="00157443"/>
    <w:rsid w:val="00160022"/>
    <w:rsid w:val="001605C4"/>
    <w:rsid w:val="00163F49"/>
    <w:rsid w:val="00164125"/>
    <w:rsid w:val="00164635"/>
    <w:rsid w:val="00165C9D"/>
    <w:rsid w:val="001678B8"/>
    <w:rsid w:val="00167DC2"/>
    <w:rsid w:val="00170131"/>
    <w:rsid w:val="00171AC0"/>
    <w:rsid w:val="00180D8D"/>
    <w:rsid w:val="00180E3E"/>
    <w:rsid w:val="001833E3"/>
    <w:rsid w:val="00184056"/>
    <w:rsid w:val="0018556F"/>
    <w:rsid w:val="00186BE5"/>
    <w:rsid w:val="00187E8D"/>
    <w:rsid w:val="0019015E"/>
    <w:rsid w:val="001914D5"/>
    <w:rsid w:val="001A278A"/>
    <w:rsid w:val="001A325D"/>
    <w:rsid w:val="001B1D37"/>
    <w:rsid w:val="001B283B"/>
    <w:rsid w:val="001B4628"/>
    <w:rsid w:val="001B4BCE"/>
    <w:rsid w:val="001B6743"/>
    <w:rsid w:val="001B688B"/>
    <w:rsid w:val="001B6CD1"/>
    <w:rsid w:val="001B70CF"/>
    <w:rsid w:val="001C1956"/>
    <w:rsid w:val="001C1B4A"/>
    <w:rsid w:val="001C1D12"/>
    <w:rsid w:val="001C3342"/>
    <w:rsid w:val="001C5B5E"/>
    <w:rsid w:val="001C66C4"/>
    <w:rsid w:val="001C6F01"/>
    <w:rsid w:val="001C71C3"/>
    <w:rsid w:val="001C7C6D"/>
    <w:rsid w:val="001D0287"/>
    <w:rsid w:val="001D0390"/>
    <w:rsid w:val="001D08D5"/>
    <w:rsid w:val="001D0EB2"/>
    <w:rsid w:val="001D10E7"/>
    <w:rsid w:val="001D1ECB"/>
    <w:rsid w:val="001D25AE"/>
    <w:rsid w:val="001D2BEB"/>
    <w:rsid w:val="001D2E4B"/>
    <w:rsid w:val="001D3681"/>
    <w:rsid w:val="001D46C8"/>
    <w:rsid w:val="001D4E1E"/>
    <w:rsid w:val="001D5F25"/>
    <w:rsid w:val="001D679D"/>
    <w:rsid w:val="001D6A29"/>
    <w:rsid w:val="001D7B75"/>
    <w:rsid w:val="001D7E6F"/>
    <w:rsid w:val="001E3408"/>
    <w:rsid w:val="001E41D1"/>
    <w:rsid w:val="001E4250"/>
    <w:rsid w:val="001E4278"/>
    <w:rsid w:val="001E46F6"/>
    <w:rsid w:val="001E4A14"/>
    <w:rsid w:val="001E636A"/>
    <w:rsid w:val="001E7125"/>
    <w:rsid w:val="001E7755"/>
    <w:rsid w:val="001E785D"/>
    <w:rsid w:val="001F06BA"/>
    <w:rsid w:val="001F0DED"/>
    <w:rsid w:val="001F52E7"/>
    <w:rsid w:val="001F73A8"/>
    <w:rsid w:val="001F7CCC"/>
    <w:rsid w:val="001F7E58"/>
    <w:rsid w:val="0020011E"/>
    <w:rsid w:val="0020206A"/>
    <w:rsid w:val="00203207"/>
    <w:rsid w:val="00203AF8"/>
    <w:rsid w:val="002049B7"/>
    <w:rsid w:val="0020543E"/>
    <w:rsid w:val="0020630F"/>
    <w:rsid w:val="0021177F"/>
    <w:rsid w:val="00211833"/>
    <w:rsid w:val="002121B3"/>
    <w:rsid w:val="002131DC"/>
    <w:rsid w:val="002133FB"/>
    <w:rsid w:val="0021409F"/>
    <w:rsid w:val="002142B1"/>
    <w:rsid w:val="002145A5"/>
    <w:rsid w:val="002176C9"/>
    <w:rsid w:val="002179CB"/>
    <w:rsid w:val="00217CFC"/>
    <w:rsid w:val="00220486"/>
    <w:rsid w:val="002224F5"/>
    <w:rsid w:val="00224FEA"/>
    <w:rsid w:val="00225C26"/>
    <w:rsid w:val="00225C61"/>
    <w:rsid w:val="00225F4C"/>
    <w:rsid w:val="00231BBD"/>
    <w:rsid w:val="00233A18"/>
    <w:rsid w:val="00233AFE"/>
    <w:rsid w:val="00233CC9"/>
    <w:rsid w:val="002340F9"/>
    <w:rsid w:val="0023500C"/>
    <w:rsid w:val="00236170"/>
    <w:rsid w:val="00236A55"/>
    <w:rsid w:val="00237A2E"/>
    <w:rsid w:val="00240A59"/>
    <w:rsid w:val="00241216"/>
    <w:rsid w:val="00241C60"/>
    <w:rsid w:val="00243233"/>
    <w:rsid w:val="00244960"/>
    <w:rsid w:val="00244B60"/>
    <w:rsid w:val="00245D9B"/>
    <w:rsid w:val="00247D2E"/>
    <w:rsid w:val="00247FFA"/>
    <w:rsid w:val="00252B52"/>
    <w:rsid w:val="00253E58"/>
    <w:rsid w:val="00253EB5"/>
    <w:rsid w:val="00255835"/>
    <w:rsid w:val="00255CC0"/>
    <w:rsid w:val="00256635"/>
    <w:rsid w:val="00260161"/>
    <w:rsid w:val="0026036A"/>
    <w:rsid w:val="00260BB1"/>
    <w:rsid w:val="00261F5F"/>
    <w:rsid w:val="00262965"/>
    <w:rsid w:val="00263638"/>
    <w:rsid w:val="00263992"/>
    <w:rsid w:val="00264BDD"/>
    <w:rsid w:val="00264CE8"/>
    <w:rsid w:val="002663D8"/>
    <w:rsid w:val="00267524"/>
    <w:rsid w:val="00267AF8"/>
    <w:rsid w:val="00267B5B"/>
    <w:rsid w:val="00273680"/>
    <w:rsid w:val="00274DA8"/>
    <w:rsid w:val="00275251"/>
    <w:rsid w:val="002755FD"/>
    <w:rsid w:val="00275EDC"/>
    <w:rsid w:val="002763B7"/>
    <w:rsid w:val="00276437"/>
    <w:rsid w:val="00280B5C"/>
    <w:rsid w:val="00282E8B"/>
    <w:rsid w:val="0028347F"/>
    <w:rsid w:val="0028401C"/>
    <w:rsid w:val="00284777"/>
    <w:rsid w:val="002855A3"/>
    <w:rsid w:val="00286FB1"/>
    <w:rsid w:val="0029108C"/>
    <w:rsid w:val="002922D2"/>
    <w:rsid w:val="002932BD"/>
    <w:rsid w:val="00295457"/>
    <w:rsid w:val="00295AE1"/>
    <w:rsid w:val="00295D51"/>
    <w:rsid w:val="002962AC"/>
    <w:rsid w:val="0029694D"/>
    <w:rsid w:val="00296C4E"/>
    <w:rsid w:val="00297866"/>
    <w:rsid w:val="002A1E17"/>
    <w:rsid w:val="002A44BC"/>
    <w:rsid w:val="002A4E97"/>
    <w:rsid w:val="002A50A0"/>
    <w:rsid w:val="002A6097"/>
    <w:rsid w:val="002A7635"/>
    <w:rsid w:val="002B0D18"/>
    <w:rsid w:val="002B149F"/>
    <w:rsid w:val="002B3473"/>
    <w:rsid w:val="002B426E"/>
    <w:rsid w:val="002B5009"/>
    <w:rsid w:val="002B7AC7"/>
    <w:rsid w:val="002C0032"/>
    <w:rsid w:val="002C0802"/>
    <w:rsid w:val="002C12E7"/>
    <w:rsid w:val="002C1ED2"/>
    <w:rsid w:val="002C26E0"/>
    <w:rsid w:val="002C2A8D"/>
    <w:rsid w:val="002C6FA2"/>
    <w:rsid w:val="002C75F4"/>
    <w:rsid w:val="002D1774"/>
    <w:rsid w:val="002D20D6"/>
    <w:rsid w:val="002D2CF6"/>
    <w:rsid w:val="002D3503"/>
    <w:rsid w:val="002D3F2E"/>
    <w:rsid w:val="002D480F"/>
    <w:rsid w:val="002D7FED"/>
    <w:rsid w:val="002E2CA4"/>
    <w:rsid w:val="002E4DE8"/>
    <w:rsid w:val="002E6CD0"/>
    <w:rsid w:val="002F03AB"/>
    <w:rsid w:val="002F0FB4"/>
    <w:rsid w:val="002F1C8A"/>
    <w:rsid w:val="002F260D"/>
    <w:rsid w:val="002F306B"/>
    <w:rsid w:val="002F37B8"/>
    <w:rsid w:val="002F68A1"/>
    <w:rsid w:val="002F7093"/>
    <w:rsid w:val="00303045"/>
    <w:rsid w:val="00306CC4"/>
    <w:rsid w:val="003075A4"/>
    <w:rsid w:val="00307A43"/>
    <w:rsid w:val="00310386"/>
    <w:rsid w:val="00310CAB"/>
    <w:rsid w:val="00311559"/>
    <w:rsid w:val="00311A89"/>
    <w:rsid w:val="00311B9F"/>
    <w:rsid w:val="00312521"/>
    <w:rsid w:val="00312E98"/>
    <w:rsid w:val="00317970"/>
    <w:rsid w:val="00321C26"/>
    <w:rsid w:val="00322F58"/>
    <w:rsid w:val="00323096"/>
    <w:rsid w:val="003244D8"/>
    <w:rsid w:val="0032647C"/>
    <w:rsid w:val="00327378"/>
    <w:rsid w:val="00327440"/>
    <w:rsid w:val="0032775C"/>
    <w:rsid w:val="003279C9"/>
    <w:rsid w:val="00327E19"/>
    <w:rsid w:val="00331483"/>
    <w:rsid w:val="00332035"/>
    <w:rsid w:val="00337D11"/>
    <w:rsid w:val="00337E23"/>
    <w:rsid w:val="00340191"/>
    <w:rsid w:val="00340308"/>
    <w:rsid w:val="00342935"/>
    <w:rsid w:val="003433AD"/>
    <w:rsid w:val="003444DC"/>
    <w:rsid w:val="0034475A"/>
    <w:rsid w:val="00346DAE"/>
    <w:rsid w:val="0034731E"/>
    <w:rsid w:val="00347B9E"/>
    <w:rsid w:val="00350B84"/>
    <w:rsid w:val="00350F15"/>
    <w:rsid w:val="003525C9"/>
    <w:rsid w:val="0035289F"/>
    <w:rsid w:val="00352EA9"/>
    <w:rsid w:val="003530A1"/>
    <w:rsid w:val="00355E93"/>
    <w:rsid w:val="00360C5E"/>
    <w:rsid w:val="00361520"/>
    <w:rsid w:val="00362D94"/>
    <w:rsid w:val="00363471"/>
    <w:rsid w:val="003640A1"/>
    <w:rsid w:val="0037092A"/>
    <w:rsid w:val="00370CE0"/>
    <w:rsid w:val="00371BCE"/>
    <w:rsid w:val="00371BFB"/>
    <w:rsid w:val="00372FC8"/>
    <w:rsid w:val="00373264"/>
    <w:rsid w:val="00374162"/>
    <w:rsid w:val="003763AC"/>
    <w:rsid w:val="0038132E"/>
    <w:rsid w:val="00381AB7"/>
    <w:rsid w:val="00382F78"/>
    <w:rsid w:val="003841DF"/>
    <w:rsid w:val="00386CBF"/>
    <w:rsid w:val="00387EB6"/>
    <w:rsid w:val="00391FF0"/>
    <w:rsid w:val="00392639"/>
    <w:rsid w:val="003926E7"/>
    <w:rsid w:val="00393929"/>
    <w:rsid w:val="0039640B"/>
    <w:rsid w:val="0039747B"/>
    <w:rsid w:val="003A0730"/>
    <w:rsid w:val="003A07E0"/>
    <w:rsid w:val="003A4F4F"/>
    <w:rsid w:val="003A7126"/>
    <w:rsid w:val="003B1DBD"/>
    <w:rsid w:val="003B23F2"/>
    <w:rsid w:val="003B2D60"/>
    <w:rsid w:val="003B3EBF"/>
    <w:rsid w:val="003B43E8"/>
    <w:rsid w:val="003B4854"/>
    <w:rsid w:val="003B58BF"/>
    <w:rsid w:val="003B592A"/>
    <w:rsid w:val="003B6EAB"/>
    <w:rsid w:val="003B7010"/>
    <w:rsid w:val="003C03D8"/>
    <w:rsid w:val="003C085D"/>
    <w:rsid w:val="003C12E6"/>
    <w:rsid w:val="003C20AE"/>
    <w:rsid w:val="003C2841"/>
    <w:rsid w:val="003C3AE8"/>
    <w:rsid w:val="003C3F34"/>
    <w:rsid w:val="003C472F"/>
    <w:rsid w:val="003C5E35"/>
    <w:rsid w:val="003C6446"/>
    <w:rsid w:val="003C6911"/>
    <w:rsid w:val="003D03CA"/>
    <w:rsid w:val="003D42EC"/>
    <w:rsid w:val="003D6A13"/>
    <w:rsid w:val="003D7323"/>
    <w:rsid w:val="003D7D34"/>
    <w:rsid w:val="003E0B24"/>
    <w:rsid w:val="003E1377"/>
    <w:rsid w:val="003E1756"/>
    <w:rsid w:val="003E2961"/>
    <w:rsid w:val="003E2AEA"/>
    <w:rsid w:val="003E332E"/>
    <w:rsid w:val="003E3589"/>
    <w:rsid w:val="003E4765"/>
    <w:rsid w:val="003E5253"/>
    <w:rsid w:val="003E5F02"/>
    <w:rsid w:val="003E6B60"/>
    <w:rsid w:val="003F122D"/>
    <w:rsid w:val="003F141F"/>
    <w:rsid w:val="003F1BDA"/>
    <w:rsid w:val="003F1E15"/>
    <w:rsid w:val="003F246B"/>
    <w:rsid w:val="003F3A64"/>
    <w:rsid w:val="003F3F3A"/>
    <w:rsid w:val="003F4229"/>
    <w:rsid w:val="003F44C8"/>
    <w:rsid w:val="003F52F6"/>
    <w:rsid w:val="003F5A46"/>
    <w:rsid w:val="003F66ED"/>
    <w:rsid w:val="0040230D"/>
    <w:rsid w:val="00402D3D"/>
    <w:rsid w:val="00403DD1"/>
    <w:rsid w:val="00404564"/>
    <w:rsid w:val="00407755"/>
    <w:rsid w:val="004102EC"/>
    <w:rsid w:val="004121BA"/>
    <w:rsid w:val="004132F9"/>
    <w:rsid w:val="004148D3"/>
    <w:rsid w:val="004149B0"/>
    <w:rsid w:val="004219E5"/>
    <w:rsid w:val="00422A48"/>
    <w:rsid w:val="00424315"/>
    <w:rsid w:val="00424B08"/>
    <w:rsid w:val="00424BD5"/>
    <w:rsid w:val="00424D73"/>
    <w:rsid w:val="00424E45"/>
    <w:rsid w:val="004309AD"/>
    <w:rsid w:val="00431B0D"/>
    <w:rsid w:val="00431DB6"/>
    <w:rsid w:val="00432484"/>
    <w:rsid w:val="00433DD8"/>
    <w:rsid w:val="004341B2"/>
    <w:rsid w:val="00434531"/>
    <w:rsid w:val="0043492F"/>
    <w:rsid w:val="00434B1A"/>
    <w:rsid w:val="004362E1"/>
    <w:rsid w:val="00436569"/>
    <w:rsid w:val="004404FC"/>
    <w:rsid w:val="004407FA"/>
    <w:rsid w:val="0044207D"/>
    <w:rsid w:val="00443253"/>
    <w:rsid w:val="00446B52"/>
    <w:rsid w:val="004500D3"/>
    <w:rsid w:val="00451BBF"/>
    <w:rsid w:val="0045311D"/>
    <w:rsid w:val="00453F4C"/>
    <w:rsid w:val="004544FC"/>
    <w:rsid w:val="00455492"/>
    <w:rsid w:val="00455F21"/>
    <w:rsid w:val="00455FB2"/>
    <w:rsid w:val="004565A6"/>
    <w:rsid w:val="00457AC0"/>
    <w:rsid w:val="004622F0"/>
    <w:rsid w:val="00462390"/>
    <w:rsid w:val="00462EF0"/>
    <w:rsid w:val="00463A16"/>
    <w:rsid w:val="00466981"/>
    <w:rsid w:val="00466D30"/>
    <w:rsid w:val="00467278"/>
    <w:rsid w:val="0046754A"/>
    <w:rsid w:val="00467DB7"/>
    <w:rsid w:val="004703FA"/>
    <w:rsid w:val="0047234A"/>
    <w:rsid w:val="00472959"/>
    <w:rsid w:val="004735F2"/>
    <w:rsid w:val="004752DF"/>
    <w:rsid w:val="0047572C"/>
    <w:rsid w:val="004757FE"/>
    <w:rsid w:val="00477975"/>
    <w:rsid w:val="00477E2C"/>
    <w:rsid w:val="0048152A"/>
    <w:rsid w:val="004817E2"/>
    <w:rsid w:val="0048325D"/>
    <w:rsid w:val="00483601"/>
    <w:rsid w:val="00483BF0"/>
    <w:rsid w:val="00484090"/>
    <w:rsid w:val="00486C74"/>
    <w:rsid w:val="0048777F"/>
    <w:rsid w:val="00494AFA"/>
    <w:rsid w:val="00496594"/>
    <w:rsid w:val="00497641"/>
    <w:rsid w:val="00497A6B"/>
    <w:rsid w:val="00497BB7"/>
    <w:rsid w:val="004A1C35"/>
    <w:rsid w:val="004A33CC"/>
    <w:rsid w:val="004A37A5"/>
    <w:rsid w:val="004A3B03"/>
    <w:rsid w:val="004A58FE"/>
    <w:rsid w:val="004A685B"/>
    <w:rsid w:val="004A725C"/>
    <w:rsid w:val="004B09ED"/>
    <w:rsid w:val="004B0A68"/>
    <w:rsid w:val="004B2CA7"/>
    <w:rsid w:val="004B3C3D"/>
    <w:rsid w:val="004B471E"/>
    <w:rsid w:val="004B48EF"/>
    <w:rsid w:val="004B4CA5"/>
    <w:rsid w:val="004B6756"/>
    <w:rsid w:val="004C026C"/>
    <w:rsid w:val="004C0CE1"/>
    <w:rsid w:val="004C11FA"/>
    <w:rsid w:val="004C2751"/>
    <w:rsid w:val="004C3523"/>
    <w:rsid w:val="004C37EE"/>
    <w:rsid w:val="004C4EC7"/>
    <w:rsid w:val="004C5AB6"/>
    <w:rsid w:val="004C77D6"/>
    <w:rsid w:val="004C77F2"/>
    <w:rsid w:val="004C7E14"/>
    <w:rsid w:val="004D186C"/>
    <w:rsid w:val="004D2F78"/>
    <w:rsid w:val="004D39E9"/>
    <w:rsid w:val="004D3C49"/>
    <w:rsid w:val="004D4D51"/>
    <w:rsid w:val="004D51DD"/>
    <w:rsid w:val="004D5FB2"/>
    <w:rsid w:val="004E020E"/>
    <w:rsid w:val="004E27F3"/>
    <w:rsid w:val="004E2F46"/>
    <w:rsid w:val="004E41B2"/>
    <w:rsid w:val="004E4640"/>
    <w:rsid w:val="004E5429"/>
    <w:rsid w:val="004E624D"/>
    <w:rsid w:val="004F00D8"/>
    <w:rsid w:val="004F2796"/>
    <w:rsid w:val="004F2EF4"/>
    <w:rsid w:val="004F3DD0"/>
    <w:rsid w:val="004F471B"/>
    <w:rsid w:val="004F7B7E"/>
    <w:rsid w:val="00502D52"/>
    <w:rsid w:val="00503D52"/>
    <w:rsid w:val="00504219"/>
    <w:rsid w:val="00506CD3"/>
    <w:rsid w:val="005112C7"/>
    <w:rsid w:val="00513CEE"/>
    <w:rsid w:val="00513FBD"/>
    <w:rsid w:val="0051710A"/>
    <w:rsid w:val="00517D79"/>
    <w:rsid w:val="00520519"/>
    <w:rsid w:val="00520F5A"/>
    <w:rsid w:val="0052105A"/>
    <w:rsid w:val="005215B0"/>
    <w:rsid w:val="00521814"/>
    <w:rsid w:val="005230BF"/>
    <w:rsid w:val="00523539"/>
    <w:rsid w:val="00524028"/>
    <w:rsid w:val="00525CD4"/>
    <w:rsid w:val="00526AA0"/>
    <w:rsid w:val="00527CFC"/>
    <w:rsid w:val="00531BE2"/>
    <w:rsid w:val="005337FD"/>
    <w:rsid w:val="0053466E"/>
    <w:rsid w:val="00536568"/>
    <w:rsid w:val="0053693F"/>
    <w:rsid w:val="00540DB8"/>
    <w:rsid w:val="005413FF"/>
    <w:rsid w:val="005417F2"/>
    <w:rsid w:val="0054284F"/>
    <w:rsid w:val="005428CF"/>
    <w:rsid w:val="00543D43"/>
    <w:rsid w:val="00543DB0"/>
    <w:rsid w:val="005455FF"/>
    <w:rsid w:val="00545E29"/>
    <w:rsid w:val="00547B7A"/>
    <w:rsid w:val="0055061F"/>
    <w:rsid w:val="005510D7"/>
    <w:rsid w:val="005527AE"/>
    <w:rsid w:val="0055314A"/>
    <w:rsid w:val="005553C5"/>
    <w:rsid w:val="00555A30"/>
    <w:rsid w:val="00560399"/>
    <w:rsid w:val="00560AF0"/>
    <w:rsid w:val="00560BB0"/>
    <w:rsid w:val="00561713"/>
    <w:rsid w:val="00561E69"/>
    <w:rsid w:val="005639B3"/>
    <w:rsid w:val="00564453"/>
    <w:rsid w:val="0056453F"/>
    <w:rsid w:val="00564E19"/>
    <w:rsid w:val="00564F73"/>
    <w:rsid w:val="00567091"/>
    <w:rsid w:val="005711E6"/>
    <w:rsid w:val="00572F17"/>
    <w:rsid w:val="0057312F"/>
    <w:rsid w:val="0057344A"/>
    <w:rsid w:val="00576160"/>
    <w:rsid w:val="0057622E"/>
    <w:rsid w:val="0057703C"/>
    <w:rsid w:val="00577245"/>
    <w:rsid w:val="00577E3E"/>
    <w:rsid w:val="00581E70"/>
    <w:rsid w:val="00581FCE"/>
    <w:rsid w:val="00582E03"/>
    <w:rsid w:val="00583CDD"/>
    <w:rsid w:val="0058439D"/>
    <w:rsid w:val="005846A8"/>
    <w:rsid w:val="00585592"/>
    <w:rsid w:val="005878B8"/>
    <w:rsid w:val="00587BB3"/>
    <w:rsid w:val="00591837"/>
    <w:rsid w:val="00592381"/>
    <w:rsid w:val="0059329D"/>
    <w:rsid w:val="00593354"/>
    <w:rsid w:val="005939BF"/>
    <w:rsid w:val="0059503D"/>
    <w:rsid w:val="00595958"/>
    <w:rsid w:val="0059637B"/>
    <w:rsid w:val="00597691"/>
    <w:rsid w:val="005A0F2F"/>
    <w:rsid w:val="005A1D5C"/>
    <w:rsid w:val="005A24CB"/>
    <w:rsid w:val="005A50D2"/>
    <w:rsid w:val="005A5607"/>
    <w:rsid w:val="005B3042"/>
    <w:rsid w:val="005B343E"/>
    <w:rsid w:val="005B3B62"/>
    <w:rsid w:val="005B3F13"/>
    <w:rsid w:val="005B5854"/>
    <w:rsid w:val="005B5D94"/>
    <w:rsid w:val="005B78F9"/>
    <w:rsid w:val="005B7E0E"/>
    <w:rsid w:val="005C0919"/>
    <w:rsid w:val="005C611A"/>
    <w:rsid w:val="005C7394"/>
    <w:rsid w:val="005C74DE"/>
    <w:rsid w:val="005D397F"/>
    <w:rsid w:val="005D6A03"/>
    <w:rsid w:val="005D6B91"/>
    <w:rsid w:val="005D793B"/>
    <w:rsid w:val="005E10BA"/>
    <w:rsid w:val="005E23D8"/>
    <w:rsid w:val="005E2584"/>
    <w:rsid w:val="005E3747"/>
    <w:rsid w:val="005E4281"/>
    <w:rsid w:val="005E4717"/>
    <w:rsid w:val="005E47EE"/>
    <w:rsid w:val="005E55C4"/>
    <w:rsid w:val="005E6116"/>
    <w:rsid w:val="005E6B81"/>
    <w:rsid w:val="005E758D"/>
    <w:rsid w:val="005F1FD2"/>
    <w:rsid w:val="005F2EC0"/>
    <w:rsid w:val="005F5A1E"/>
    <w:rsid w:val="005F6193"/>
    <w:rsid w:val="005F61D8"/>
    <w:rsid w:val="005F6C32"/>
    <w:rsid w:val="00600E7E"/>
    <w:rsid w:val="006011C9"/>
    <w:rsid w:val="00601991"/>
    <w:rsid w:val="0060273B"/>
    <w:rsid w:val="00602BC6"/>
    <w:rsid w:val="00605CB2"/>
    <w:rsid w:val="00606AF0"/>
    <w:rsid w:val="00607A99"/>
    <w:rsid w:val="00607C92"/>
    <w:rsid w:val="00607DCC"/>
    <w:rsid w:val="006106D7"/>
    <w:rsid w:val="006116AC"/>
    <w:rsid w:val="00613087"/>
    <w:rsid w:val="006148C3"/>
    <w:rsid w:val="006159E9"/>
    <w:rsid w:val="00615E14"/>
    <w:rsid w:val="00620835"/>
    <w:rsid w:val="00620B36"/>
    <w:rsid w:val="00620BD0"/>
    <w:rsid w:val="00622800"/>
    <w:rsid w:val="0062320F"/>
    <w:rsid w:val="00623F8C"/>
    <w:rsid w:val="00625AB1"/>
    <w:rsid w:val="00625CD0"/>
    <w:rsid w:val="00627A49"/>
    <w:rsid w:val="00631552"/>
    <w:rsid w:val="00632F40"/>
    <w:rsid w:val="00633195"/>
    <w:rsid w:val="006331BC"/>
    <w:rsid w:val="0063397D"/>
    <w:rsid w:val="00634369"/>
    <w:rsid w:val="00634EC1"/>
    <w:rsid w:val="00635128"/>
    <w:rsid w:val="006361B6"/>
    <w:rsid w:val="006407A3"/>
    <w:rsid w:val="00641033"/>
    <w:rsid w:val="00641AFA"/>
    <w:rsid w:val="00641CFC"/>
    <w:rsid w:val="00643986"/>
    <w:rsid w:val="00643C3A"/>
    <w:rsid w:val="00644402"/>
    <w:rsid w:val="00645D9C"/>
    <w:rsid w:val="00647BE1"/>
    <w:rsid w:val="00647C6E"/>
    <w:rsid w:val="00647DE5"/>
    <w:rsid w:val="00650C09"/>
    <w:rsid w:val="006519C8"/>
    <w:rsid w:val="0065333D"/>
    <w:rsid w:val="00653D9D"/>
    <w:rsid w:val="0065544D"/>
    <w:rsid w:val="006562F5"/>
    <w:rsid w:val="00656507"/>
    <w:rsid w:val="0065722D"/>
    <w:rsid w:val="00657863"/>
    <w:rsid w:val="00657F20"/>
    <w:rsid w:val="00661237"/>
    <w:rsid w:val="00661B3B"/>
    <w:rsid w:val="00661F88"/>
    <w:rsid w:val="00662992"/>
    <w:rsid w:val="00664BB2"/>
    <w:rsid w:val="00664CC0"/>
    <w:rsid w:val="006652EA"/>
    <w:rsid w:val="00667606"/>
    <w:rsid w:val="00667CC2"/>
    <w:rsid w:val="006742E0"/>
    <w:rsid w:val="00674C24"/>
    <w:rsid w:val="00675D12"/>
    <w:rsid w:val="00675D47"/>
    <w:rsid w:val="00675D90"/>
    <w:rsid w:val="00675E5C"/>
    <w:rsid w:val="00676626"/>
    <w:rsid w:val="00676B2F"/>
    <w:rsid w:val="006806A6"/>
    <w:rsid w:val="00680874"/>
    <w:rsid w:val="006809D3"/>
    <w:rsid w:val="00682BF3"/>
    <w:rsid w:val="006833C6"/>
    <w:rsid w:val="00683A85"/>
    <w:rsid w:val="00683E73"/>
    <w:rsid w:val="00684539"/>
    <w:rsid w:val="0068481D"/>
    <w:rsid w:val="00685267"/>
    <w:rsid w:val="006873B1"/>
    <w:rsid w:val="0069118E"/>
    <w:rsid w:val="00694526"/>
    <w:rsid w:val="0069454C"/>
    <w:rsid w:val="006954E6"/>
    <w:rsid w:val="0069570D"/>
    <w:rsid w:val="006964DF"/>
    <w:rsid w:val="00696BEE"/>
    <w:rsid w:val="006A046C"/>
    <w:rsid w:val="006A1136"/>
    <w:rsid w:val="006A1A59"/>
    <w:rsid w:val="006A2661"/>
    <w:rsid w:val="006A31F4"/>
    <w:rsid w:val="006A402E"/>
    <w:rsid w:val="006A41C9"/>
    <w:rsid w:val="006A4FD8"/>
    <w:rsid w:val="006A54A8"/>
    <w:rsid w:val="006A5B3F"/>
    <w:rsid w:val="006A7F71"/>
    <w:rsid w:val="006B038E"/>
    <w:rsid w:val="006B0442"/>
    <w:rsid w:val="006B2D7C"/>
    <w:rsid w:val="006B4740"/>
    <w:rsid w:val="006B4CB2"/>
    <w:rsid w:val="006B5BB9"/>
    <w:rsid w:val="006B60FA"/>
    <w:rsid w:val="006B743E"/>
    <w:rsid w:val="006C17E9"/>
    <w:rsid w:val="006C1D08"/>
    <w:rsid w:val="006C3066"/>
    <w:rsid w:val="006C3CD2"/>
    <w:rsid w:val="006C3DD3"/>
    <w:rsid w:val="006C4369"/>
    <w:rsid w:val="006C58DC"/>
    <w:rsid w:val="006C5F27"/>
    <w:rsid w:val="006C7A35"/>
    <w:rsid w:val="006D7197"/>
    <w:rsid w:val="006D7E5E"/>
    <w:rsid w:val="006E0173"/>
    <w:rsid w:val="006E083D"/>
    <w:rsid w:val="006E2B9B"/>
    <w:rsid w:val="006E2F4A"/>
    <w:rsid w:val="006E3DB2"/>
    <w:rsid w:val="006E46A1"/>
    <w:rsid w:val="006E5FCA"/>
    <w:rsid w:val="006E6027"/>
    <w:rsid w:val="006E6805"/>
    <w:rsid w:val="006E7EEC"/>
    <w:rsid w:val="006F054A"/>
    <w:rsid w:val="006F0FF0"/>
    <w:rsid w:val="006F23B4"/>
    <w:rsid w:val="006F2A18"/>
    <w:rsid w:val="006F2D4C"/>
    <w:rsid w:val="006F4D3E"/>
    <w:rsid w:val="006F521D"/>
    <w:rsid w:val="006F57B0"/>
    <w:rsid w:val="006F6D48"/>
    <w:rsid w:val="00704EC9"/>
    <w:rsid w:val="00704F84"/>
    <w:rsid w:val="0070573B"/>
    <w:rsid w:val="00706504"/>
    <w:rsid w:val="00706A6F"/>
    <w:rsid w:val="00706A8B"/>
    <w:rsid w:val="00712382"/>
    <w:rsid w:val="00714D64"/>
    <w:rsid w:val="00715776"/>
    <w:rsid w:val="00715779"/>
    <w:rsid w:val="00716695"/>
    <w:rsid w:val="00717BA1"/>
    <w:rsid w:val="00720673"/>
    <w:rsid w:val="00721885"/>
    <w:rsid w:val="00725C2F"/>
    <w:rsid w:val="00727713"/>
    <w:rsid w:val="0072772F"/>
    <w:rsid w:val="007303A0"/>
    <w:rsid w:val="00730E38"/>
    <w:rsid w:val="007313F7"/>
    <w:rsid w:val="007322DB"/>
    <w:rsid w:val="00733793"/>
    <w:rsid w:val="00734C03"/>
    <w:rsid w:val="00734D06"/>
    <w:rsid w:val="00735140"/>
    <w:rsid w:val="007408AF"/>
    <w:rsid w:val="007418D9"/>
    <w:rsid w:val="0074260F"/>
    <w:rsid w:val="0074384F"/>
    <w:rsid w:val="00744CD2"/>
    <w:rsid w:val="00745AB2"/>
    <w:rsid w:val="00746742"/>
    <w:rsid w:val="007470A9"/>
    <w:rsid w:val="0074731B"/>
    <w:rsid w:val="007507C5"/>
    <w:rsid w:val="00751302"/>
    <w:rsid w:val="00751DD3"/>
    <w:rsid w:val="0075339A"/>
    <w:rsid w:val="00753BCE"/>
    <w:rsid w:val="00760175"/>
    <w:rsid w:val="00760204"/>
    <w:rsid w:val="00761C9C"/>
    <w:rsid w:val="00762F16"/>
    <w:rsid w:val="0076384A"/>
    <w:rsid w:val="00764713"/>
    <w:rsid w:val="00764A94"/>
    <w:rsid w:val="00764B5D"/>
    <w:rsid w:val="00764FAC"/>
    <w:rsid w:val="007670F2"/>
    <w:rsid w:val="00770635"/>
    <w:rsid w:val="00772622"/>
    <w:rsid w:val="00774214"/>
    <w:rsid w:val="007744B4"/>
    <w:rsid w:val="00774FD2"/>
    <w:rsid w:val="00775AAB"/>
    <w:rsid w:val="00775EB6"/>
    <w:rsid w:val="00780945"/>
    <w:rsid w:val="00781394"/>
    <w:rsid w:val="00782554"/>
    <w:rsid w:val="00783446"/>
    <w:rsid w:val="00783522"/>
    <w:rsid w:val="007835F7"/>
    <w:rsid w:val="00785203"/>
    <w:rsid w:val="0078592E"/>
    <w:rsid w:val="00785B22"/>
    <w:rsid w:val="0078689B"/>
    <w:rsid w:val="00786C9B"/>
    <w:rsid w:val="007877A6"/>
    <w:rsid w:val="00787BD8"/>
    <w:rsid w:val="00787D19"/>
    <w:rsid w:val="00792145"/>
    <w:rsid w:val="007932DE"/>
    <w:rsid w:val="00793CF1"/>
    <w:rsid w:val="00793F60"/>
    <w:rsid w:val="00794521"/>
    <w:rsid w:val="00794542"/>
    <w:rsid w:val="0079722B"/>
    <w:rsid w:val="007A0AD2"/>
    <w:rsid w:val="007A1708"/>
    <w:rsid w:val="007A1865"/>
    <w:rsid w:val="007A1B24"/>
    <w:rsid w:val="007A1E57"/>
    <w:rsid w:val="007A321C"/>
    <w:rsid w:val="007A3325"/>
    <w:rsid w:val="007A391F"/>
    <w:rsid w:val="007A47DF"/>
    <w:rsid w:val="007A5AC1"/>
    <w:rsid w:val="007A6526"/>
    <w:rsid w:val="007A778C"/>
    <w:rsid w:val="007A79DB"/>
    <w:rsid w:val="007B0CD9"/>
    <w:rsid w:val="007B2182"/>
    <w:rsid w:val="007B2E39"/>
    <w:rsid w:val="007B47AF"/>
    <w:rsid w:val="007B48EB"/>
    <w:rsid w:val="007B4928"/>
    <w:rsid w:val="007B69AB"/>
    <w:rsid w:val="007B6BE0"/>
    <w:rsid w:val="007B6D1D"/>
    <w:rsid w:val="007B7536"/>
    <w:rsid w:val="007C2676"/>
    <w:rsid w:val="007C3700"/>
    <w:rsid w:val="007C398C"/>
    <w:rsid w:val="007C4479"/>
    <w:rsid w:val="007C6D9B"/>
    <w:rsid w:val="007D02BD"/>
    <w:rsid w:val="007D04E1"/>
    <w:rsid w:val="007D1A61"/>
    <w:rsid w:val="007D21F7"/>
    <w:rsid w:val="007D2B96"/>
    <w:rsid w:val="007D4F0C"/>
    <w:rsid w:val="007D6240"/>
    <w:rsid w:val="007D7192"/>
    <w:rsid w:val="007E07DD"/>
    <w:rsid w:val="007E149A"/>
    <w:rsid w:val="007E20D2"/>
    <w:rsid w:val="007E313F"/>
    <w:rsid w:val="007E5F4D"/>
    <w:rsid w:val="007E6CDD"/>
    <w:rsid w:val="007E70C6"/>
    <w:rsid w:val="007E775C"/>
    <w:rsid w:val="007E7998"/>
    <w:rsid w:val="007E7B8F"/>
    <w:rsid w:val="007F34F5"/>
    <w:rsid w:val="007F3EE6"/>
    <w:rsid w:val="007F4CE6"/>
    <w:rsid w:val="007F4D58"/>
    <w:rsid w:val="007F6ADA"/>
    <w:rsid w:val="00800EC2"/>
    <w:rsid w:val="0080288C"/>
    <w:rsid w:val="00803847"/>
    <w:rsid w:val="00803C42"/>
    <w:rsid w:val="00803DE0"/>
    <w:rsid w:val="008043B4"/>
    <w:rsid w:val="00806CED"/>
    <w:rsid w:val="00807BB5"/>
    <w:rsid w:val="008127DA"/>
    <w:rsid w:val="00812932"/>
    <w:rsid w:val="00813A6B"/>
    <w:rsid w:val="00813BE6"/>
    <w:rsid w:val="00814FC1"/>
    <w:rsid w:val="00815ADF"/>
    <w:rsid w:val="00817E31"/>
    <w:rsid w:val="00821812"/>
    <w:rsid w:val="0082243E"/>
    <w:rsid w:val="00822987"/>
    <w:rsid w:val="00822B83"/>
    <w:rsid w:val="00823AF0"/>
    <w:rsid w:val="00824777"/>
    <w:rsid w:val="00825EF2"/>
    <w:rsid w:val="00827B17"/>
    <w:rsid w:val="00830389"/>
    <w:rsid w:val="00832438"/>
    <w:rsid w:val="0083248C"/>
    <w:rsid w:val="008327D8"/>
    <w:rsid w:val="00832D98"/>
    <w:rsid w:val="0083303C"/>
    <w:rsid w:val="0083317A"/>
    <w:rsid w:val="00833493"/>
    <w:rsid w:val="0083417E"/>
    <w:rsid w:val="00836299"/>
    <w:rsid w:val="00836AE3"/>
    <w:rsid w:val="0084162E"/>
    <w:rsid w:val="00842241"/>
    <w:rsid w:val="00844B3F"/>
    <w:rsid w:val="00845079"/>
    <w:rsid w:val="008456DA"/>
    <w:rsid w:val="008500E5"/>
    <w:rsid w:val="00850772"/>
    <w:rsid w:val="00850D17"/>
    <w:rsid w:val="00851007"/>
    <w:rsid w:val="008513CB"/>
    <w:rsid w:val="008516FF"/>
    <w:rsid w:val="008520E8"/>
    <w:rsid w:val="00853F8E"/>
    <w:rsid w:val="0085534A"/>
    <w:rsid w:val="00855AD0"/>
    <w:rsid w:val="0085689D"/>
    <w:rsid w:val="00856B67"/>
    <w:rsid w:val="00856F61"/>
    <w:rsid w:val="008579F7"/>
    <w:rsid w:val="00857CF1"/>
    <w:rsid w:val="00860066"/>
    <w:rsid w:val="00860849"/>
    <w:rsid w:val="00861512"/>
    <w:rsid w:val="00861CB3"/>
    <w:rsid w:val="00862F72"/>
    <w:rsid w:val="00864161"/>
    <w:rsid w:val="00864791"/>
    <w:rsid w:val="00864D8D"/>
    <w:rsid w:val="0086530D"/>
    <w:rsid w:val="0086572A"/>
    <w:rsid w:val="00867697"/>
    <w:rsid w:val="00873673"/>
    <w:rsid w:val="00873B0E"/>
    <w:rsid w:val="0087485E"/>
    <w:rsid w:val="00874C9F"/>
    <w:rsid w:val="00876465"/>
    <w:rsid w:val="00876D82"/>
    <w:rsid w:val="00877F29"/>
    <w:rsid w:val="00880090"/>
    <w:rsid w:val="00880223"/>
    <w:rsid w:val="00880377"/>
    <w:rsid w:val="008803B3"/>
    <w:rsid w:val="0088142D"/>
    <w:rsid w:val="00882468"/>
    <w:rsid w:val="00882880"/>
    <w:rsid w:val="0088527A"/>
    <w:rsid w:val="00885657"/>
    <w:rsid w:val="008864D3"/>
    <w:rsid w:val="00890DE1"/>
    <w:rsid w:val="00892E01"/>
    <w:rsid w:val="0089349B"/>
    <w:rsid w:val="00893E7F"/>
    <w:rsid w:val="00893FC9"/>
    <w:rsid w:val="00894C57"/>
    <w:rsid w:val="00895869"/>
    <w:rsid w:val="00895B43"/>
    <w:rsid w:val="00895E6A"/>
    <w:rsid w:val="00896972"/>
    <w:rsid w:val="00896D36"/>
    <w:rsid w:val="008A2B50"/>
    <w:rsid w:val="008A411A"/>
    <w:rsid w:val="008A52F4"/>
    <w:rsid w:val="008A7200"/>
    <w:rsid w:val="008B00F6"/>
    <w:rsid w:val="008B02A3"/>
    <w:rsid w:val="008B0A6A"/>
    <w:rsid w:val="008B25D0"/>
    <w:rsid w:val="008B336E"/>
    <w:rsid w:val="008B5241"/>
    <w:rsid w:val="008B67AC"/>
    <w:rsid w:val="008B6D76"/>
    <w:rsid w:val="008B79C0"/>
    <w:rsid w:val="008C0313"/>
    <w:rsid w:val="008C0FD8"/>
    <w:rsid w:val="008C1214"/>
    <w:rsid w:val="008C3081"/>
    <w:rsid w:val="008C4282"/>
    <w:rsid w:val="008C5BB0"/>
    <w:rsid w:val="008C7AF0"/>
    <w:rsid w:val="008D208B"/>
    <w:rsid w:val="008D28A4"/>
    <w:rsid w:val="008D30A4"/>
    <w:rsid w:val="008D32FE"/>
    <w:rsid w:val="008D44DA"/>
    <w:rsid w:val="008D4708"/>
    <w:rsid w:val="008D4BAC"/>
    <w:rsid w:val="008D50F6"/>
    <w:rsid w:val="008D54A8"/>
    <w:rsid w:val="008D734B"/>
    <w:rsid w:val="008D7D0C"/>
    <w:rsid w:val="008E1D46"/>
    <w:rsid w:val="008E24C0"/>
    <w:rsid w:val="008E3D27"/>
    <w:rsid w:val="008E5990"/>
    <w:rsid w:val="008E5E08"/>
    <w:rsid w:val="008E75FF"/>
    <w:rsid w:val="008E7C8A"/>
    <w:rsid w:val="008F2619"/>
    <w:rsid w:val="008F272C"/>
    <w:rsid w:val="008F3FC3"/>
    <w:rsid w:val="008F496E"/>
    <w:rsid w:val="008F6A5A"/>
    <w:rsid w:val="008F73AF"/>
    <w:rsid w:val="008F744B"/>
    <w:rsid w:val="008F7B3A"/>
    <w:rsid w:val="009000D9"/>
    <w:rsid w:val="00900C0B"/>
    <w:rsid w:val="009025E1"/>
    <w:rsid w:val="00903403"/>
    <w:rsid w:val="009071D9"/>
    <w:rsid w:val="00910407"/>
    <w:rsid w:val="00910688"/>
    <w:rsid w:val="00910703"/>
    <w:rsid w:val="009118B4"/>
    <w:rsid w:val="00911AF7"/>
    <w:rsid w:val="00912135"/>
    <w:rsid w:val="0091481C"/>
    <w:rsid w:val="00915435"/>
    <w:rsid w:val="009156CF"/>
    <w:rsid w:val="00917AAE"/>
    <w:rsid w:val="00920040"/>
    <w:rsid w:val="009211F3"/>
    <w:rsid w:val="009217B1"/>
    <w:rsid w:val="00921C1E"/>
    <w:rsid w:val="00922AD0"/>
    <w:rsid w:val="009236B0"/>
    <w:rsid w:val="009236DF"/>
    <w:rsid w:val="00924181"/>
    <w:rsid w:val="009248D0"/>
    <w:rsid w:val="0092564F"/>
    <w:rsid w:val="00930105"/>
    <w:rsid w:val="009302C8"/>
    <w:rsid w:val="00930F75"/>
    <w:rsid w:val="00931211"/>
    <w:rsid w:val="009316A6"/>
    <w:rsid w:val="00931BDA"/>
    <w:rsid w:val="0093212E"/>
    <w:rsid w:val="00933379"/>
    <w:rsid w:val="0093359F"/>
    <w:rsid w:val="00933F1D"/>
    <w:rsid w:val="00934153"/>
    <w:rsid w:val="00935AB4"/>
    <w:rsid w:val="0093621B"/>
    <w:rsid w:val="00940470"/>
    <w:rsid w:val="0094080B"/>
    <w:rsid w:val="00941A72"/>
    <w:rsid w:val="00943695"/>
    <w:rsid w:val="00945785"/>
    <w:rsid w:val="0094641C"/>
    <w:rsid w:val="00950352"/>
    <w:rsid w:val="00951A23"/>
    <w:rsid w:val="009523C3"/>
    <w:rsid w:val="00953289"/>
    <w:rsid w:val="00953A32"/>
    <w:rsid w:val="00954200"/>
    <w:rsid w:val="009552E6"/>
    <w:rsid w:val="00955332"/>
    <w:rsid w:val="00961753"/>
    <w:rsid w:val="009634DC"/>
    <w:rsid w:val="00963DFA"/>
    <w:rsid w:val="00964B1A"/>
    <w:rsid w:val="00974302"/>
    <w:rsid w:val="00974C08"/>
    <w:rsid w:val="00976949"/>
    <w:rsid w:val="00976AB7"/>
    <w:rsid w:val="009802CB"/>
    <w:rsid w:val="00981310"/>
    <w:rsid w:val="00982EAE"/>
    <w:rsid w:val="00983FF1"/>
    <w:rsid w:val="009848F9"/>
    <w:rsid w:val="009855F2"/>
    <w:rsid w:val="009868BA"/>
    <w:rsid w:val="00986F14"/>
    <w:rsid w:val="00987775"/>
    <w:rsid w:val="00987E44"/>
    <w:rsid w:val="0099037C"/>
    <w:rsid w:val="00990517"/>
    <w:rsid w:val="00990880"/>
    <w:rsid w:val="009920E7"/>
    <w:rsid w:val="00992F96"/>
    <w:rsid w:val="00993B4C"/>
    <w:rsid w:val="009941FB"/>
    <w:rsid w:val="00994C9D"/>
    <w:rsid w:val="00996963"/>
    <w:rsid w:val="00997808"/>
    <w:rsid w:val="009A012A"/>
    <w:rsid w:val="009A13B5"/>
    <w:rsid w:val="009A18F6"/>
    <w:rsid w:val="009A2C7E"/>
    <w:rsid w:val="009A35B7"/>
    <w:rsid w:val="009A486A"/>
    <w:rsid w:val="009A4C0D"/>
    <w:rsid w:val="009A5A46"/>
    <w:rsid w:val="009A6921"/>
    <w:rsid w:val="009B02B9"/>
    <w:rsid w:val="009B12FB"/>
    <w:rsid w:val="009B15A2"/>
    <w:rsid w:val="009B1D9A"/>
    <w:rsid w:val="009B34BC"/>
    <w:rsid w:val="009B3751"/>
    <w:rsid w:val="009B58C8"/>
    <w:rsid w:val="009B5B3C"/>
    <w:rsid w:val="009B5F0F"/>
    <w:rsid w:val="009B7F81"/>
    <w:rsid w:val="009C2A14"/>
    <w:rsid w:val="009C454D"/>
    <w:rsid w:val="009C5F06"/>
    <w:rsid w:val="009C67F4"/>
    <w:rsid w:val="009D0204"/>
    <w:rsid w:val="009D3A57"/>
    <w:rsid w:val="009D3D79"/>
    <w:rsid w:val="009D4B2E"/>
    <w:rsid w:val="009D53E7"/>
    <w:rsid w:val="009D6A67"/>
    <w:rsid w:val="009D774E"/>
    <w:rsid w:val="009E015B"/>
    <w:rsid w:val="009E031A"/>
    <w:rsid w:val="009E0436"/>
    <w:rsid w:val="009E340B"/>
    <w:rsid w:val="009F0270"/>
    <w:rsid w:val="009F092D"/>
    <w:rsid w:val="009F0A14"/>
    <w:rsid w:val="009F0A1E"/>
    <w:rsid w:val="009F0D89"/>
    <w:rsid w:val="009F1296"/>
    <w:rsid w:val="009F46EF"/>
    <w:rsid w:val="00A01106"/>
    <w:rsid w:val="00A02820"/>
    <w:rsid w:val="00A04056"/>
    <w:rsid w:val="00A04434"/>
    <w:rsid w:val="00A05C37"/>
    <w:rsid w:val="00A0664C"/>
    <w:rsid w:val="00A06A5C"/>
    <w:rsid w:val="00A12CEE"/>
    <w:rsid w:val="00A12F88"/>
    <w:rsid w:val="00A13A05"/>
    <w:rsid w:val="00A13BF3"/>
    <w:rsid w:val="00A13F96"/>
    <w:rsid w:val="00A14898"/>
    <w:rsid w:val="00A1605C"/>
    <w:rsid w:val="00A161BB"/>
    <w:rsid w:val="00A202D9"/>
    <w:rsid w:val="00A207E2"/>
    <w:rsid w:val="00A20AB0"/>
    <w:rsid w:val="00A23BF7"/>
    <w:rsid w:val="00A23CD2"/>
    <w:rsid w:val="00A2591B"/>
    <w:rsid w:val="00A2601A"/>
    <w:rsid w:val="00A27750"/>
    <w:rsid w:val="00A27D15"/>
    <w:rsid w:val="00A33B34"/>
    <w:rsid w:val="00A34686"/>
    <w:rsid w:val="00A34FDE"/>
    <w:rsid w:val="00A357AC"/>
    <w:rsid w:val="00A35C29"/>
    <w:rsid w:val="00A37369"/>
    <w:rsid w:val="00A37503"/>
    <w:rsid w:val="00A37723"/>
    <w:rsid w:val="00A37C92"/>
    <w:rsid w:val="00A40743"/>
    <w:rsid w:val="00A40E19"/>
    <w:rsid w:val="00A41B88"/>
    <w:rsid w:val="00A41D8A"/>
    <w:rsid w:val="00A424F5"/>
    <w:rsid w:val="00A43893"/>
    <w:rsid w:val="00A43D98"/>
    <w:rsid w:val="00A441D7"/>
    <w:rsid w:val="00A45604"/>
    <w:rsid w:val="00A463B5"/>
    <w:rsid w:val="00A50B8B"/>
    <w:rsid w:val="00A51100"/>
    <w:rsid w:val="00A51F4C"/>
    <w:rsid w:val="00A52A48"/>
    <w:rsid w:val="00A5459C"/>
    <w:rsid w:val="00A54AD9"/>
    <w:rsid w:val="00A55A18"/>
    <w:rsid w:val="00A56142"/>
    <w:rsid w:val="00A56BD2"/>
    <w:rsid w:val="00A56E83"/>
    <w:rsid w:val="00A628C2"/>
    <w:rsid w:val="00A62B91"/>
    <w:rsid w:val="00A6305C"/>
    <w:rsid w:val="00A645E4"/>
    <w:rsid w:val="00A64AFC"/>
    <w:rsid w:val="00A64CEF"/>
    <w:rsid w:val="00A65C0A"/>
    <w:rsid w:val="00A666AF"/>
    <w:rsid w:val="00A67D5A"/>
    <w:rsid w:val="00A7047C"/>
    <w:rsid w:val="00A707A2"/>
    <w:rsid w:val="00A7222B"/>
    <w:rsid w:val="00A737A9"/>
    <w:rsid w:val="00A741C0"/>
    <w:rsid w:val="00A744AA"/>
    <w:rsid w:val="00A7526F"/>
    <w:rsid w:val="00A75796"/>
    <w:rsid w:val="00A77BAB"/>
    <w:rsid w:val="00A81B9E"/>
    <w:rsid w:val="00A839EA"/>
    <w:rsid w:val="00A85036"/>
    <w:rsid w:val="00A856DF"/>
    <w:rsid w:val="00A85E34"/>
    <w:rsid w:val="00A8625F"/>
    <w:rsid w:val="00A86BA2"/>
    <w:rsid w:val="00A86FE1"/>
    <w:rsid w:val="00A90C15"/>
    <w:rsid w:val="00A90DE7"/>
    <w:rsid w:val="00A91B3B"/>
    <w:rsid w:val="00A934E1"/>
    <w:rsid w:val="00A93A2F"/>
    <w:rsid w:val="00A95A72"/>
    <w:rsid w:val="00A97166"/>
    <w:rsid w:val="00A97936"/>
    <w:rsid w:val="00AA032F"/>
    <w:rsid w:val="00AA1D88"/>
    <w:rsid w:val="00AA21A0"/>
    <w:rsid w:val="00AA33B1"/>
    <w:rsid w:val="00AA361C"/>
    <w:rsid w:val="00AA37C2"/>
    <w:rsid w:val="00AA4254"/>
    <w:rsid w:val="00AA4AA7"/>
    <w:rsid w:val="00AA5CBA"/>
    <w:rsid w:val="00AB139B"/>
    <w:rsid w:val="00AB5369"/>
    <w:rsid w:val="00AC0DD6"/>
    <w:rsid w:val="00AC159A"/>
    <w:rsid w:val="00AC18C1"/>
    <w:rsid w:val="00AC1CAB"/>
    <w:rsid w:val="00AC1F9A"/>
    <w:rsid w:val="00AC269B"/>
    <w:rsid w:val="00AC2773"/>
    <w:rsid w:val="00AC31DA"/>
    <w:rsid w:val="00AC3D49"/>
    <w:rsid w:val="00AC3EBC"/>
    <w:rsid w:val="00AC5DAD"/>
    <w:rsid w:val="00AC640F"/>
    <w:rsid w:val="00AC7B57"/>
    <w:rsid w:val="00AD0FAC"/>
    <w:rsid w:val="00AD1308"/>
    <w:rsid w:val="00AD2052"/>
    <w:rsid w:val="00AD2D8B"/>
    <w:rsid w:val="00AD335A"/>
    <w:rsid w:val="00AD393B"/>
    <w:rsid w:val="00AD39DF"/>
    <w:rsid w:val="00AD3CF3"/>
    <w:rsid w:val="00AD3F21"/>
    <w:rsid w:val="00AD3F8F"/>
    <w:rsid w:val="00AD62CD"/>
    <w:rsid w:val="00AD7C52"/>
    <w:rsid w:val="00AE0003"/>
    <w:rsid w:val="00AE0847"/>
    <w:rsid w:val="00AE08E1"/>
    <w:rsid w:val="00AE0AAD"/>
    <w:rsid w:val="00AE366C"/>
    <w:rsid w:val="00AE62B2"/>
    <w:rsid w:val="00AF2F2B"/>
    <w:rsid w:val="00AF37A5"/>
    <w:rsid w:val="00AF405A"/>
    <w:rsid w:val="00AF4454"/>
    <w:rsid w:val="00AF46A3"/>
    <w:rsid w:val="00AF7F29"/>
    <w:rsid w:val="00AF7FF7"/>
    <w:rsid w:val="00B002CD"/>
    <w:rsid w:val="00B00711"/>
    <w:rsid w:val="00B00F31"/>
    <w:rsid w:val="00B016B5"/>
    <w:rsid w:val="00B03B57"/>
    <w:rsid w:val="00B0433F"/>
    <w:rsid w:val="00B04840"/>
    <w:rsid w:val="00B057FB"/>
    <w:rsid w:val="00B06912"/>
    <w:rsid w:val="00B072CC"/>
    <w:rsid w:val="00B07371"/>
    <w:rsid w:val="00B1017D"/>
    <w:rsid w:val="00B1094F"/>
    <w:rsid w:val="00B10B56"/>
    <w:rsid w:val="00B10F61"/>
    <w:rsid w:val="00B11B11"/>
    <w:rsid w:val="00B1459D"/>
    <w:rsid w:val="00B152A4"/>
    <w:rsid w:val="00B15713"/>
    <w:rsid w:val="00B15B64"/>
    <w:rsid w:val="00B15F7E"/>
    <w:rsid w:val="00B165AD"/>
    <w:rsid w:val="00B16D6B"/>
    <w:rsid w:val="00B176B5"/>
    <w:rsid w:val="00B24561"/>
    <w:rsid w:val="00B25A8C"/>
    <w:rsid w:val="00B320A4"/>
    <w:rsid w:val="00B324F0"/>
    <w:rsid w:val="00B330AD"/>
    <w:rsid w:val="00B34256"/>
    <w:rsid w:val="00B3625A"/>
    <w:rsid w:val="00B408AA"/>
    <w:rsid w:val="00B40A83"/>
    <w:rsid w:val="00B40BB4"/>
    <w:rsid w:val="00B41259"/>
    <w:rsid w:val="00B41261"/>
    <w:rsid w:val="00B416EE"/>
    <w:rsid w:val="00B445A9"/>
    <w:rsid w:val="00B469B4"/>
    <w:rsid w:val="00B47939"/>
    <w:rsid w:val="00B47BE6"/>
    <w:rsid w:val="00B47EB3"/>
    <w:rsid w:val="00B503CE"/>
    <w:rsid w:val="00B50BED"/>
    <w:rsid w:val="00B5116D"/>
    <w:rsid w:val="00B529FB"/>
    <w:rsid w:val="00B52B2A"/>
    <w:rsid w:val="00B57EB3"/>
    <w:rsid w:val="00B57FA3"/>
    <w:rsid w:val="00B60FED"/>
    <w:rsid w:val="00B62B7B"/>
    <w:rsid w:val="00B63315"/>
    <w:rsid w:val="00B6391C"/>
    <w:rsid w:val="00B63B5D"/>
    <w:rsid w:val="00B64885"/>
    <w:rsid w:val="00B65C6E"/>
    <w:rsid w:val="00B6622A"/>
    <w:rsid w:val="00B6694B"/>
    <w:rsid w:val="00B66CE6"/>
    <w:rsid w:val="00B70D65"/>
    <w:rsid w:val="00B7113F"/>
    <w:rsid w:val="00B727B6"/>
    <w:rsid w:val="00B76C2A"/>
    <w:rsid w:val="00B77F2D"/>
    <w:rsid w:val="00B8031E"/>
    <w:rsid w:val="00B80888"/>
    <w:rsid w:val="00B8471E"/>
    <w:rsid w:val="00B851E8"/>
    <w:rsid w:val="00B85ACC"/>
    <w:rsid w:val="00B86EA1"/>
    <w:rsid w:val="00B90C8C"/>
    <w:rsid w:val="00B90E77"/>
    <w:rsid w:val="00B91B08"/>
    <w:rsid w:val="00B92314"/>
    <w:rsid w:val="00B96264"/>
    <w:rsid w:val="00B967F7"/>
    <w:rsid w:val="00BA0850"/>
    <w:rsid w:val="00BA17F2"/>
    <w:rsid w:val="00BA4441"/>
    <w:rsid w:val="00BA4729"/>
    <w:rsid w:val="00BA503F"/>
    <w:rsid w:val="00BA6723"/>
    <w:rsid w:val="00BA67C8"/>
    <w:rsid w:val="00BA6D47"/>
    <w:rsid w:val="00BB0B34"/>
    <w:rsid w:val="00BB0C5F"/>
    <w:rsid w:val="00BB1436"/>
    <w:rsid w:val="00BB221D"/>
    <w:rsid w:val="00BB2938"/>
    <w:rsid w:val="00BB5E71"/>
    <w:rsid w:val="00BB6017"/>
    <w:rsid w:val="00BB6478"/>
    <w:rsid w:val="00BB6CB2"/>
    <w:rsid w:val="00BB7268"/>
    <w:rsid w:val="00BC0B83"/>
    <w:rsid w:val="00BC1030"/>
    <w:rsid w:val="00BC22C6"/>
    <w:rsid w:val="00BC306F"/>
    <w:rsid w:val="00BC3602"/>
    <w:rsid w:val="00BC4292"/>
    <w:rsid w:val="00BC64B5"/>
    <w:rsid w:val="00BC746E"/>
    <w:rsid w:val="00BC79B0"/>
    <w:rsid w:val="00BD018F"/>
    <w:rsid w:val="00BD19D9"/>
    <w:rsid w:val="00BD322D"/>
    <w:rsid w:val="00BD4855"/>
    <w:rsid w:val="00BD4FD8"/>
    <w:rsid w:val="00BD7510"/>
    <w:rsid w:val="00BD799F"/>
    <w:rsid w:val="00BE1A64"/>
    <w:rsid w:val="00BE1B6F"/>
    <w:rsid w:val="00BE2369"/>
    <w:rsid w:val="00BE273C"/>
    <w:rsid w:val="00BE2CD0"/>
    <w:rsid w:val="00BE3821"/>
    <w:rsid w:val="00BE39B3"/>
    <w:rsid w:val="00BE4FA1"/>
    <w:rsid w:val="00BE5E53"/>
    <w:rsid w:val="00BE5E64"/>
    <w:rsid w:val="00BE6484"/>
    <w:rsid w:val="00BE664A"/>
    <w:rsid w:val="00BE7DC1"/>
    <w:rsid w:val="00BF0B4B"/>
    <w:rsid w:val="00BF0E39"/>
    <w:rsid w:val="00BF0FD0"/>
    <w:rsid w:val="00BF2169"/>
    <w:rsid w:val="00BF2FC6"/>
    <w:rsid w:val="00BF30E5"/>
    <w:rsid w:val="00BF6504"/>
    <w:rsid w:val="00BF6B31"/>
    <w:rsid w:val="00BF6D01"/>
    <w:rsid w:val="00C029FD"/>
    <w:rsid w:val="00C031D4"/>
    <w:rsid w:val="00C04813"/>
    <w:rsid w:val="00C05C17"/>
    <w:rsid w:val="00C062B0"/>
    <w:rsid w:val="00C10C96"/>
    <w:rsid w:val="00C13FF4"/>
    <w:rsid w:val="00C1610D"/>
    <w:rsid w:val="00C17131"/>
    <w:rsid w:val="00C200A0"/>
    <w:rsid w:val="00C201BD"/>
    <w:rsid w:val="00C20B7C"/>
    <w:rsid w:val="00C20E71"/>
    <w:rsid w:val="00C21E22"/>
    <w:rsid w:val="00C21EA4"/>
    <w:rsid w:val="00C23E0E"/>
    <w:rsid w:val="00C24374"/>
    <w:rsid w:val="00C3077F"/>
    <w:rsid w:val="00C31C91"/>
    <w:rsid w:val="00C333A2"/>
    <w:rsid w:val="00C33A23"/>
    <w:rsid w:val="00C33D58"/>
    <w:rsid w:val="00C35265"/>
    <w:rsid w:val="00C36EDD"/>
    <w:rsid w:val="00C37178"/>
    <w:rsid w:val="00C40E29"/>
    <w:rsid w:val="00C41F8F"/>
    <w:rsid w:val="00C41FFA"/>
    <w:rsid w:val="00C428F5"/>
    <w:rsid w:val="00C4298A"/>
    <w:rsid w:val="00C438B3"/>
    <w:rsid w:val="00C43CAC"/>
    <w:rsid w:val="00C43F91"/>
    <w:rsid w:val="00C44744"/>
    <w:rsid w:val="00C4734C"/>
    <w:rsid w:val="00C476CF"/>
    <w:rsid w:val="00C4794B"/>
    <w:rsid w:val="00C47C77"/>
    <w:rsid w:val="00C53225"/>
    <w:rsid w:val="00C53C30"/>
    <w:rsid w:val="00C557E8"/>
    <w:rsid w:val="00C560C3"/>
    <w:rsid w:val="00C57A95"/>
    <w:rsid w:val="00C615F4"/>
    <w:rsid w:val="00C6180B"/>
    <w:rsid w:val="00C61868"/>
    <w:rsid w:val="00C62001"/>
    <w:rsid w:val="00C62A29"/>
    <w:rsid w:val="00C6642E"/>
    <w:rsid w:val="00C67FFA"/>
    <w:rsid w:val="00C72516"/>
    <w:rsid w:val="00C74290"/>
    <w:rsid w:val="00C7591E"/>
    <w:rsid w:val="00C76B49"/>
    <w:rsid w:val="00C77FBE"/>
    <w:rsid w:val="00C8162A"/>
    <w:rsid w:val="00C81AB4"/>
    <w:rsid w:val="00C824CC"/>
    <w:rsid w:val="00C83192"/>
    <w:rsid w:val="00C83E7D"/>
    <w:rsid w:val="00C84A34"/>
    <w:rsid w:val="00C851BB"/>
    <w:rsid w:val="00C854A2"/>
    <w:rsid w:val="00C85B26"/>
    <w:rsid w:val="00C87101"/>
    <w:rsid w:val="00C87B5E"/>
    <w:rsid w:val="00C9178D"/>
    <w:rsid w:val="00C91CD7"/>
    <w:rsid w:val="00C924EC"/>
    <w:rsid w:val="00C927A8"/>
    <w:rsid w:val="00C93463"/>
    <w:rsid w:val="00C93627"/>
    <w:rsid w:val="00C93640"/>
    <w:rsid w:val="00C93797"/>
    <w:rsid w:val="00C94BD1"/>
    <w:rsid w:val="00C955BA"/>
    <w:rsid w:val="00C9609E"/>
    <w:rsid w:val="00C97501"/>
    <w:rsid w:val="00CA08D8"/>
    <w:rsid w:val="00CA1253"/>
    <w:rsid w:val="00CA16EC"/>
    <w:rsid w:val="00CA2290"/>
    <w:rsid w:val="00CA2EA8"/>
    <w:rsid w:val="00CA33AA"/>
    <w:rsid w:val="00CA4E08"/>
    <w:rsid w:val="00CA4FF4"/>
    <w:rsid w:val="00CA6302"/>
    <w:rsid w:val="00CA64EE"/>
    <w:rsid w:val="00CA7F85"/>
    <w:rsid w:val="00CB0323"/>
    <w:rsid w:val="00CB14D2"/>
    <w:rsid w:val="00CB1C55"/>
    <w:rsid w:val="00CB2C52"/>
    <w:rsid w:val="00CB464C"/>
    <w:rsid w:val="00CB51BA"/>
    <w:rsid w:val="00CB6615"/>
    <w:rsid w:val="00CB78F1"/>
    <w:rsid w:val="00CB790F"/>
    <w:rsid w:val="00CC101A"/>
    <w:rsid w:val="00CC24AA"/>
    <w:rsid w:val="00CC3123"/>
    <w:rsid w:val="00CC3501"/>
    <w:rsid w:val="00CC3FF6"/>
    <w:rsid w:val="00CC4BC1"/>
    <w:rsid w:val="00CC5502"/>
    <w:rsid w:val="00CC6D61"/>
    <w:rsid w:val="00CD1848"/>
    <w:rsid w:val="00CD4D1F"/>
    <w:rsid w:val="00CE0C3E"/>
    <w:rsid w:val="00CE126C"/>
    <w:rsid w:val="00CE16D2"/>
    <w:rsid w:val="00CE1B2F"/>
    <w:rsid w:val="00CE2035"/>
    <w:rsid w:val="00CE39BE"/>
    <w:rsid w:val="00CE4CB4"/>
    <w:rsid w:val="00CE5E76"/>
    <w:rsid w:val="00CE5F46"/>
    <w:rsid w:val="00CE6F82"/>
    <w:rsid w:val="00CF087F"/>
    <w:rsid w:val="00CF0FE8"/>
    <w:rsid w:val="00CF236F"/>
    <w:rsid w:val="00CF298C"/>
    <w:rsid w:val="00CF2F47"/>
    <w:rsid w:val="00CF3D0E"/>
    <w:rsid w:val="00CF49A2"/>
    <w:rsid w:val="00CF52E3"/>
    <w:rsid w:val="00D0172C"/>
    <w:rsid w:val="00D01A4E"/>
    <w:rsid w:val="00D02B08"/>
    <w:rsid w:val="00D07B68"/>
    <w:rsid w:val="00D07C1D"/>
    <w:rsid w:val="00D135A7"/>
    <w:rsid w:val="00D135C8"/>
    <w:rsid w:val="00D13651"/>
    <w:rsid w:val="00D137F3"/>
    <w:rsid w:val="00D17AB6"/>
    <w:rsid w:val="00D20F8D"/>
    <w:rsid w:val="00D222DC"/>
    <w:rsid w:val="00D22632"/>
    <w:rsid w:val="00D22BDC"/>
    <w:rsid w:val="00D2352F"/>
    <w:rsid w:val="00D26826"/>
    <w:rsid w:val="00D26858"/>
    <w:rsid w:val="00D27A25"/>
    <w:rsid w:val="00D302D2"/>
    <w:rsid w:val="00D30C65"/>
    <w:rsid w:val="00D30E6F"/>
    <w:rsid w:val="00D33049"/>
    <w:rsid w:val="00D332AF"/>
    <w:rsid w:val="00D33B06"/>
    <w:rsid w:val="00D347CD"/>
    <w:rsid w:val="00D35035"/>
    <w:rsid w:val="00D367FE"/>
    <w:rsid w:val="00D36ED5"/>
    <w:rsid w:val="00D37CF4"/>
    <w:rsid w:val="00D44250"/>
    <w:rsid w:val="00D502B5"/>
    <w:rsid w:val="00D50CDA"/>
    <w:rsid w:val="00D50DB4"/>
    <w:rsid w:val="00D52CCA"/>
    <w:rsid w:val="00D53C6A"/>
    <w:rsid w:val="00D54433"/>
    <w:rsid w:val="00D60331"/>
    <w:rsid w:val="00D603DB"/>
    <w:rsid w:val="00D61FC4"/>
    <w:rsid w:val="00D62700"/>
    <w:rsid w:val="00D635A2"/>
    <w:rsid w:val="00D64000"/>
    <w:rsid w:val="00D64C6D"/>
    <w:rsid w:val="00D6687A"/>
    <w:rsid w:val="00D66A47"/>
    <w:rsid w:val="00D670E2"/>
    <w:rsid w:val="00D67FA8"/>
    <w:rsid w:val="00D70171"/>
    <w:rsid w:val="00D7038E"/>
    <w:rsid w:val="00D72D38"/>
    <w:rsid w:val="00D72DC6"/>
    <w:rsid w:val="00D73032"/>
    <w:rsid w:val="00D739C8"/>
    <w:rsid w:val="00D741A4"/>
    <w:rsid w:val="00D74848"/>
    <w:rsid w:val="00D74979"/>
    <w:rsid w:val="00D74DED"/>
    <w:rsid w:val="00D76DDB"/>
    <w:rsid w:val="00D82211"/>
    <w:rsid w:val="00D82483"/>
    <w:rsid w:val="00D82B2C"/>
    <w:rsid w:val="00D8390D"/>
    <w:rsid w:val="00D87464"/>
    <w:rsid w:val="00D902D5"/>
    <w:rsid w:val="00D910A5"/>
    <w:rsid w:val="00D919B8"/>
    <w:rsid w:val="00D920DB"/>
    <w:rsid w:val="00D92D70"/>
    <w:rsid w:val="00D94F1C"/>
    <w:rsid w:val="00D95B82"/>
    <w:rsid w:val="00D96896"/>
    <w:rsid w:val="00D97661"/>
    <w:rsid w:val="00D97CB7"/>
    <w:rsid w:val="00DA267E"/>
    <w:rsid w:val="00DA3C2D"/>
    <w:rsid w:val="00DA461F"/>
    <w:rsid w:val="00DA6977"/>
    <w:rsid w:val="00DB03C3"/>
    <w:rsid w:val="00DB069E"/>
    <w:rsid w:val="00DB14E0"/>
    <w:rsid w:val="00DB169D"/>
    <w:rsid w:val="00DB171C"/>
    <w:rsid w:val="00DB1B18"/>
    <w:rsid w:val="00DB2227"/>
    <w:rsid w:val="00DB2843"/>
    <w:rsid w:val="00DB28B9"/>
    <w:rsid w:val="00DB2D74"/>
    <w:rsid w:val="00DB2EA5"/>
    <w:rsid w:val="00DB3DC1"/>
    <w:rsid w:val="00DB405F"/>
    <w:rsid w:val="00DB45CB"/>
    <w:rsid w:val="00DB4746"/>
    <w:rsid w:val="00DB489F"/>
    <w:rsid w:val="00DB4B6F"/>
    <w:rsid w:val="00DB79C9"/>
    <w:rsid w:val="00DB7BB6"/>
    <w:rsid w:val="00DC0329"/>
    <w:rsid w:val="00DC059A"/>
    <w:rsid w:val="00DC08BD"/>
    <w:rsid w:val="00DC4AC0"/>
    <w:rsid w:val="00DC5F20"/>
    <w:rsid w:val="00DC60B0"/>
    <w:rsid w:val="00DC7053"/>
    <w:rsid w:val="00DD059A"/>
    <w:rsid w:val="00DD0F71"/>
    <w:rsid w:val="00DD1FC3"/>
    <w:rsid w:val="00DD27E4"/>
    <w:rsid w:val="00DD33C5"/>
    <w:rsid w:val="00DD49B7"/>
    <w:rsid w:val="00DD5334"/>
    <w:rsid w:val="00DD586A"/>
    <w:rsid w:val="00DD5CFC"/>
    <w:rsid w:val="00DD67AD"/>
    <w:rsid w:val="00DD7196"/>
    <w:rsid w:val="00DD754F"/>
    <w:rsid w:val="00DD7ABB"/>
    <w:rsid w:val="00DE158B"/>
    <w:rsid w:val="00DE1A61"/>
    <w:rsid w:val="00DE2F66"/>
    <w:rsid w:val="00DE43D7"/>
    <w:rsid w:val="00DE54B3"/>
    <w:rsid w:val="00DE5F1B"/>
    <w:rsid w:val="00DE75CD"/>
    <w:rsid w:val="00DE7788"/>
    <w:rsid w:val="00DF08F1"/>
    <w:rsid w:val="00DF310B"/>
    <w:rsid w:val="00DF42A2"/>
    <w:rsid w:val="00DF50FF"/>
    <w:rsid w:val="00DF51FF"/>
    <w:rsid w:val="00DF7CB6"/>
    <w:rsid w:val="00E00049"/>
    <w:rsid w:val="00E00E2F"/>
    <w:rsid w:val="00E02635"/>
    <w:rsid w:val="00E03980"/>
    <w:rsid w:val="00E03FB2"/>
    <w:rsid w:val="00E04AFB"/>
    <w:rsid w:val="00E05146"/>
    <w:rsid w:val="00E05F35"/>
    <w:rsid w:val="00E12360"/>
    <w:rsid w:val="00E12538"/>
    <w:rsid w:val="00E1358A"/>
    <w:rsid w:val="00E13A44"/>
    <w:rsid w:val="00E16574"/>
    <w:rsid w:val="00E16AE9"/>
    <w:rsid w:val="00E20DC7"/>
    <w:rsid w:val="00E21E58"/>
    <w:rsid w:val="00E2282B"/>
    <w:rsid w:val="00E25C3E"/>
    <w:rsid w:val="00E26A4B"/>
    <w:rsid w:val="00E3017F"/>
    <w:rsid w:val="00E32396"/>
    <w:rsid w:val="00E325F8"/>
    <w:rsid w:val="00E32729"/>
    <w:rsid w:val="00E34D6E"/>
    <w:rsid w:val="00E35358"/>
    <w:rsid w:val="00E409DF"/>
    <w:rsid w:val="00E415A2"/>
    <w:rsid w:val="00E428CF"/>
    <w:rsid w:val="00E43800"/>
    <w:rsid w:val="00E43B30"/>
    <w:rsid w:val="00E43DFD"/>
    <w:rsid w:val="00E45BA5"/>
    <w:rsid w:val="00E45F67"/>
    <w:rsid w:val="00E47C08"/>
    <w:rsid w:val="00E5521D"/>
    <w:rsid w:val="00E60012"/>
    <w:rsid w:val="00E600F6"/>
    <w:rsid w:val="00E60352"/>
    <w:rsid w:val="00E618B6"/>
    <w:rsid w:val="00E659E4"/>
    <w:rsid w:val="00E665B6"/>
    <w:rsid w:val="00E66637"/>
    <w:rsid w:val="00E666D5"/>
    <w:rsid w:val="00E7373F"/>
    <w:rsid w:val="00E76741"/>
    <w:rsid w:val="00E77134"/>
    <w:rsid w:val="00E80F91"/>
    <w:rsid w:val="00E810F5"/>
    <w:rsid w:val="00E86433"/>
    <w:rsid w:val="00E90B70"/>
    <w:rsid w:val="00E92FC3"/>
    <w:rsid w:val="00E9373F"/>
    <w:rsid w:val="00E93D35"/>
    <w:rsid w:val="00E94B88"/>
    <w:rsid w:val="00E97BA2"/>
    <w:rsid w:val="00EA155B"/>
    <w:rsid w:val="00EA25B4"/>
    <w:rsid w:val="00EA3C7C"/>
    <w:rsid w:val="00EA598F"/>
    <w:rsid w:val="00EB0846"/>
    <w:rsid w:val="00EB1EED"/>
    <w:rsid w:val="00EB249E"/>
    <w:rsid w:val="00EB3474"/>
    <w:rsid w:val="00EB394B"/>
    <w:rsid w:val="00EB70F8"/>
    <w:rsid w:val="00EC09F1"/>
    <w:rsid w:val="00EC1EF0"/>
    <w:rsid w:val="00EC29E0"/>
    <w:rsid w:val="00EC3355"/>
    <w:rsid w:val="00EC4CC6"/>
    <w:rsid w:val="00EC5F36"/>
    <w:rsid w:val="00EC70A6"/>
    <w:rsid w:val="00EC7F67"/>
    <w:rsid w:val="00ED0905"/>
    <w:rsid w:val="00ED1888"/>
    <w:rsid w:val="00ED24F4"/>
    <w:rsid w:val="00ED4497"/>
    <w:rsid w:val="00ED47D4"/>
    <w:rsid w:val="00ED7E4C"/>
    <w:rsid w:val="00EE015B"/>
    <w:rsid w:val="00EE0D83"/>
    <w:rsid w:val="00EE287B"/>
    <w:rsid w:val="00EE2F96"/>
    <w:rsid w:val="00EE338F"/>
    <w:rsid w:val="00EE63AA"/>
    <w:rsid w:val="00EE75EC"/>
    <w:rsid w:val="00EE7B31"/>
    <w:rsid w:val="00EF0956"/>
    <w:rsid w:val="00EF0B57"/>
    <w:rsid w:val="00EF1151"/>
    <w:rsid w:val="00EF237B"/>
    <w:rsid w:val="00EF38F0"/>
    <w:rsid w:val="00F00638"/>
    <w:rsid w:val="00F012BD"/>
    <w:rsid w:val="00F019D8"/>
    <w:rsid w:val="00F01DD1"/>
    <w:rsid w:val="00F026F1"/>
    <w:rsid w:val="00F04A39"/>
    <w:rsid w:val="00F11D40"/>
    <w:rsid w:val="00F1233A"/>
    <w:rsid w:val="00F12804"/>
    <w:rsid w:val="00F138FD"/>
    <w:rsid w:val="00F150D6"/>
    <w:rsid w:val="00F164C4"/>
    <w:rsid w:val="00F1795B"/>
    <w:rsid w:val="00F20117"/>
    <w:rsid w:val="00F20715"/>
    <w:rsid w:val="00F21387"/>
    <w:rsid w:val="00F213F2"/>
    <w:rsid w:val="00F2253E"/>
    <w:rsid w:val="00F23733"/>
    <w:rsid w:val="00F25CD7"/>
    <w:rsid w:val="00F260D7"/>
    <w:rsid w:val="00F32277"/>
    <w:rsid w:val="00F32C6A"/>
    <w:rsid w:val="00F33D02"/>
    <w:rsid w:val="00F34D52"/>
    <w:rsid w:val="00F368A6"/>
    <w:rsid w:val="00F37497"/>
    <w:rsid w:val="00F37ED6"/>
    <w:rsid w:val="00F410E5"/>
    <w:rsid w:val="00F41409"/>
    <w:rsid w:val="00F4202D"/>
    <w:rsid w:val="00F4213B"/>
    <w:rsid w:val="00F42B98"/>
    <w:rsid w:val="00F505A2"/>
    <w:rsid w:val="00F51267"/>
    <w:rsid w:val="00F51AE4"/>
    <w:rsid w:val="00F53427"/>
    <w:rsid w:val="00F547DE"/>
    <w:rsid w:val="00F54BCE"/>
    <w:rsid w:val="00F55FFC"/>
    <w:rsid w:val="00F57364"/>
    <w:rsid w:val="00F57AE5"/>
    <w:rsid w:val="00F606A9"/>
    <w:rsid w:val="00F61090"/>
    <w:rsid w:val="00F6202D"/>
    <w:rsid w:val="00F6225E"/>
    <w:rsid w:val="00F63D59"/>
    <w:rsid w:val="00F64AB7"/>
    <w:rsid w:val="00F6568B"/>
    <w:rsid w:val="00F664C5"/>
    <w:rsid w:val="00F67090"/>
    <w:rsid w:val="00F7091E"/>
    <w:rsid w:val="00F70DEB"/>
    <w:rsid w:val="00F71924"/>
    <w:rsid w:val="00F73333"/>
    <w:rsid w:val="00F743D6"/>
    <w:rsid w:val="00F7510B"/>
    <w:rsid w:val="00F75FD1"/>
    <w:rsid w:val="00F760B2"/>
    <w:rsid w:val="00F76889"/>
    <w:rsid w:val="00F779F8"/>
    <w:rsid w:val="00F80C0E"/>
    <w:rsid w:val="00F81430"/>
    <w:rsid w:val="00F82FF5"/>
    <w:rsid w:val="00F8335C"/>
    <w:rsid w:val="00F837A2"/>
    <w:rsid w:val="00F84247"/>
    <w:rsid w:val="00F87C78"/>
    <w:rsid w:val="00F90A5A"/>
    <w:rsid w:val="00F91F54"/>
    <w:rsid w:val="00F921C0"/>
    <w:rsid w:val="00F92345"/>
    <w:rsid w:val="00F93B5A"/>
    <w:rsid w:val="00F944CD"/>
    <w:rsid w:val="00F967F0"/>
    <w:rsid w:val="00F970E8"/>
    <w:rsid w:val="00F9722A"/>
    <w:rsid w:val="00FA0B57"/>
    <w:rsid w:val="00FA0C50"/>
    <w:rsid w:val="00FA0E65"/>
    <w:rsid w:val="00FA144C"/>
    <w:rsid w:val="00FA1E18"/>
    <w:rsid w:val="00FA2C16"/>
    <w:rsid w:val="00FA2D20"/>
    <w:rsid w:val="00FA3440"/>
    <w:rsid w:val="00FA7C35"/>
    <w:rsid w:val="00FB2054"/>
    <w:rsid w:val="00FB379B"/>
    <w:rsid w:val="00FB4302"/>
    <w:rsid w:val="00FB5513"/>
    <w:rsid w:val="00FB64A6"/>
    <w:rsid w:val="00FB6F4F"/>
    <w:rsid w:val="00FB7CC0"/>
    <w:rsid w:val="00FC0BFB"/>
    <w:rsid w:val="00FC1AD7"/>
    <w:rsid w:val="00FC1B50"/>
    <w:rsid w:val="00FC486C"/>
    <w:rsid w:val="00FC487F"/>
    <w:rsid w:val="00FD3A7A"/>
    <w:rsid w:val="00FD3C27"/>
    <w:rsid w:val="00FD57E7"/>
    <w:rsid w:val="00FD5830"/>
    <w:rsid w:val="00FD7F43"/>
    <w:rsid w:val="00FE0DD5"/>
    <w:rsid w:val="00FE3D5A"/>
    <w:rsid w:val="00FE6A60"/>
    <w:rsid w:val="00FE73ED"/>
    <w:rsid w:val="00FE764C"/>
    <w:rsid w:val="00FF021C"/>
    <w:rsid w:val="00FF1016"/>
    <w:rsid w:val="00FF3309"/>
    <w:rsid w:val="00FF503E"/>
    <w:rsid w:val="00FF6BE5"/>
    <w:rsid w:val="00FF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74C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384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330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30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30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303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F3BF3"/>
  </w:style>
  <w:style w:type="numbering" w:customStyle="1" w:styleId="1">
    <w:name w:val="无列表1"/>
    <w:next w:val="NoList"/>
    <w:uiPriority w:val="99"/>
    <w:semiHidden/>
    <w:unhideWhenUsed/>
    <w:rsid w:val="00B47939"/>
  </w:style>
  <w:style w:type="table" w:customStyle="1" w:styleId="10">
    <w:name w:val="网格型1"/>
    <w:basedOn w:val="TableNormal"/>
    <w:next w:val="TableGrid"/>
    <w:uiPriority w:val="39"/>
    <w:rsid w:val="00B47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47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793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939"/>
    <w:pPr>
      <w:widowControl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939"/>
    <w:rPr>
      <w:rFonts w:ascii="Times New Roman" w:eastAsia="SimSun" w:hAnsi="Times New Roman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9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939"/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styleId="Revision">
    <w:name w:val="Revision"/>
    <w:hidden/>
    <w:uiPriority w:val="99"/>
    <w:semiHidden/>
    <w:rsid w:val="00A40743"/>
  </w:style>
  <w:style w:type="character" w:customStyle="1" w:styleId="fontstyle01">
    <w:name w:val="fontstyle01"/>
    <w:basedOn w:val="DefaultParagraphFont"/>
    <w:rsid w:val="00103935"/>
    <w:rPr>
      <w:rFonts w:ascii="Times" w:hAnsi="Times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384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330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30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30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303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F3BF3"/>
  </w:style>
  <w:style w:type="numbering" w:customStyle="1" w:styleId="1">
    <w:name w:val="无列表1"/>
    <w:next w:val="NoList"/>
    <w:uiPriority w:val="99"/>
    <w:semiHidden/>
    <w:unhideWhenUsed/>
    <w:rsid w:val="00B47939"/>
  </w:style>
  <w:style w:type="table" w:customStyle="1" w:styleId="10">
    <w:name w:val="网格型1"/>
    <w:basedOn w:val="TableNormal"/>
    <w:next w:val="TableGrid"/>
    <w:uiPriority w:val="39"/>
    <w:rsid w:val="00B47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47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793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939"/>
    <w:pPr>
      <w:widowControl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939"/>
    <w:rPr>
      <w:rFonts w:ascii="Times New Roman" w:eastAsia="SimSun" w:hAnsi="Times New Roman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9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939"/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styleId="Revision">
    <w:name w:val="Revision"/>
    <w:hidden/>
    <w:uiPriority w:val="99"/>
    <w:semiHidden/>
    <w:rsid w:val="00A40743"/>
  </w:style>
  <w:style w:type="character" w:customStyle="1" w:styleId="fontstyle01">
    <w:name w:val="fontstyle01"/>
    <w:basedOn w:val="DefaultParagraphFont"/>
    <w:rsid w:val="00103935"/>
    <w:rPr>
      <w:rFonts w:ascii="Times" w:hAnsi="Times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F3E84B-47DF-4116-9FB9-F8EAB3E77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5</Characters>
  <Application>Microsoft Office Word</Application>
  <DocSecurity>0</DocSecurity>
  <Lines>18</Lines>
  <Paragraphs>14</Paragraphs>
  <ScaleCrop>false</ScaleCrop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E747412</cp:lastModifiedBy>
  <cp:revision>12</cp:revision>
  <dcterms:created xsi:type="dcterms:W3CDTF">2023-11-24T05:11:00Z</dcterms:created>
  <dcterms:modified xsi:type="dcterms:W3CDTF">2023-12-13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382058324</vt:i4>
  </property>
  <property fmtid="{D5CDD505-2E9C-101B-9397-08002B2CF9AE}" pid="3" name="GrammarlyDocumentId">
    <vt:lpwstr>6f43ab873ee5bcbfa128ed0e9a27459383ab28dc8f90df4fff40d1d24cb025a9</vt:lpwstr>
  </property>
</Properties>
</file>